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FA194E" w14:textId="38BB8180" w:rsidR="00E97AC4" w:rsidRPr="000606D0" w:rsidRDefault="007E5B73" w:rsidP="008B0102">
      <w:pPr>
        <w:pStyle w:val="Heading1"/>
        <w:spacing w:before="0" w:after="0"/>
        <w:jc w:val="both"/>
        <w:rPr>
          <w:lang w:val="en-US"/>
        </w:rPr>
      </w:pPr>
      <w:r w:rsidRPr="000606D0">
        <w:rPr>
          <w:lang w:val="en-US"/>
        </w:rPr>
        <w:t>Multimedia Appendix</w:t>
      </w:r>
      <w:r w:rsidR="007E3609" w:rsidRPr="000606D0">
        <w:rPr>
          <w:lang w:val="en-US"/>
        </w:rPr>
        <w:t xml:space="preserve"> 1</w:t>
      </w:r>
    </w:p>
    <w:p w14:paraId="1DACB1A4" w14:textId="77777777" w:rsidR="00F2161C" w:rsidRPr="000606D0" w:rsidRDefault="00F2161C" w:rsidP="008B0102">
      <w:pPr>
        <w:pStyle w:val="Heading2"/>
        <w:spacing w:before="0"/>
        <w:rPr>
          <w:lang w:val="en-US"/>
        </w:rPr>
      </w:pPr>
    </w:p>
    <w:p w14:paraId="29207A8B" w14:textId="770F368D" w:rsidR="00330953" w:rsidRPr="000606D0" w:rsidRDefault="00E97AC4" w:rsidP="008B0102">
      <w:pPr>
        <w:pStyle w:val="Heading2"/>
        <w:spacing w:before="0"/>
        <w:rPr>
          <w:lang w:val="en-US"/>
        </w:rPr>
      </w:pPr>
      <w:r w:rsidRPr="000606D0">
        <w:rPr>
          <w:lang w:val="en-US"/>
        </w:rPr>
        <w:t>Table</w:t>
      </w:r>
      <w:r w:rsidR="007E5B73" w:rsidRPr="000606D0">
        <w:rPr>
          <w:lang w:val="en-US"/>
        </w:rPr>
        <w:t xml:space="preserve"> S1</w:t>
      </w:r>
      <w:r w:rsidRPr="000606D0">
        <w:rPr>
          <w:lang w:val="en-US"/>
        </w:rPr>
        <w:t>. List of #hashtags used to search for caesarean section posts</w:t>
      </w:r>
    </w:p>
    <w:p w14:paraId="79B02F30" w14:textId="77777777" w:rsidR="00F2161C" w:rsidRPr="000606D0" w:rsidRDefault="00F2161C" w:rsidP="00F2161C">
      <w:pPr>
        <w:rPr>
          <w:lang w:val="en-US"/>
        </w:rPr>
      </w:pPr>
    </w:p>
    <w:tbl>
      <w:tblPr>
        <w:tblStyle w:val="GridTable1Light-Accent1"/>
        <w:tblW w:w="0" w:type="auto"/>
        <w:tblLook w:val="04A0" w:firstRow="1" w:lastRow="0" w:firstColumn="1" w:lastColumn="0" w:noHBand="0" w:noVBand="1"/>
      </w:tblPr>
      <w:tblGrid>
        <w:gridCol w:w="3005"/>
        <w:gridCol w:w="3005"/>
        <w:gridCol w:w="3006"/>
      </w:tblGrid>
      <w:tr w:rsidR="006E3007" w:rsidRPr="000606D0" w14:paraId="06F20220" w14:textId="77777777" w:rsidTr="00886F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AC57950" w14:textId="096FC8A4" w:rsidR="006E3007" w:rsidRPr="000606D0" w:rsidRDefault="008D6E1A" w:rsidP="008B0102">
            <w:pPr>
              <w:rPr>
                <w:color w:val="000000" w:themeColor="text1"/>
                <w:lang w:val="en-US"/>
              </w:rPr>
            </w:pPr>
            <w:r w:rsidRPr="000606D0">
              <w:rPr>
                <w:color w:val="000000" w:themeColor="text1"/>
                <w:lang w:val="en-US"/>
              </w:rPr>
              <w:t>Category</w:t>
            </w:r>
          </w:p>
        </w:tc>
        <w:tc>
          <w:tcPr>
            <w:tcW w:w="3005" w:type="dxa"/>
          </w:tcPr>
          <w:p w14:paraId="34CBD57E" w14:textId="77777777" w:rsidR="006E3007" w:rsidRPr="000606D0" w:rsidRDefault="006E3007" w:rsidP="008B0102">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0606D0">
              <w:rPr>
                <w:color w:val="000000" w:themeColor="text1"/>
                <w:lang w:val="en-US"/>
              </w:rPr>
              <w:t>Bahasa Indonesia words</w:t>
            </w:r>
          </w:p>
        </w:tc>
        <w:tc>
          <w:tcPr>
            <w:tcW w:w="3006" w:type="dxa"/>
          </w:tcPr>
          <w:p w14:paraId="0ACA1E1D" w14:textId="77777777" w:rsidR="006E3007" w:rsidRPr="000606D0" w:rsidRDefault="006E3007" w:rsidP="008B0102">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0606D0">
              <w:rPr>
                <w:color w:val="000000" w:themeColor="text1"/>
                <w:lang w:val="en-US"/>
              </w:rPr>
              <w:t>English translation</w:t>
            </w:r>
          </w:p>
        </w:tc>
      </w:tr>
      <w:tr w:rsidR="00DD5658" w:rsidRPr="000606D0" w14:paraId="3F2EF87B" w14:textId="77777777" w:rsidTr="008B0102">
        <w:trPr>
          <w:trHeight w:val="438"/>
        </w:trPr>
        <w:tc>
          <w:tcPr>
            <w:cnfStyle w:val="001000000000" w:firstRow="0" w:lastRow="0" w:firstColumn="1" w:lastColumn="0" w:oddVBand="0" w:evenVBand="0" w:oddHBand="0" w:evenHBand="0" w:firstRowFirstColumn="0" w:firstRowLastColumn="0" w:lastRowFirstColumn="0" w:lastRowLastColumn="0"/>
            <w:tcW w:w="3005" w:type="dxa"/>
            <w:vMerge w:val="restart"/>
          </w:tcPr>
          <w:p w14:paraId="11CF1BDC" w14:textId="77777777" w:rsidR="00DD5658" w:rsidRPr="000606D0" w:rsidRDefault="00DD5658" w:rsidP="008B0102">
            <w:pPr>
              <w:tabs>
                <w:tab w:val="left" w:pos="2601"/>
              </w:tabs>
              <w:rPr>
                <w:b w:val="0"/>
                <w:bCs w:val="0"/>
                <w:lang w:val="en-US"/>
              </w:rPr>
            </w:pPr>
            <w:r w:rsidRPr="000606D0">
              <w:rPr>
                <w:lang w:val="en-US"/>
              </w:rPr>
              <w:t>Caesarean birth</w:t>
            </w:r>
          </w:p>
          <w:p w14:paraId="0D4832F6" w14:textId="391000B0" w:rsidR="00DD5658" w:rsidRPr="000606D0" w:rsidRDefault="00DD5658" w:rsidP="008B0102">
            <w:pPr>
              <w:tabs>
                <w:tab w:val="left" w:pos="2601"/>
              </w:tabs>
              <w:rPr>
                <w:b w:val="0"/>
                <w:bCs w:val="0"/>
                <w:lang w:val="en-US"/>
              </w:rPr>
            </w:pPr>
          </w:p>
        </w:tc>
        <w:tc>
          <w:tcPr>
            <w:tcW w:w="3005" w:type="dxa"/>
          </w:tcPr>
          <w:p w14:paraId="25D7B6B9" w14:textId="570511B0"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kelahirancaesar</w:t>
            </w:r>
          </w:p>
        </w:tc>
        <w:tc>
          <w:tcPr>
            <w:tcW w:w="3006" w:type="dxa"/>
          </w:tcPr>
          <w:p w14:paraId="65A4992A" w14:textId="256C3124"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Caesarean birth (kelahiran comes from the word of “lahir”, which means birth; caesar means caesarean)</w:t>
            </w:r>
          </w:p>
          <w:p w14:paraId="46EFD1FF"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p>
          <w:p w14:paraId="5F89A940" w14:textId="7694D65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DD5658" w:rsidRPr="000606D0" w14:paraId="6AEFE239" w14:textId="77777777" w:rsidTr="00886FC5">
        <w:tc>
          <w:tcPr>
            <w:cnfStyle w:val="001000000000" w:firstRow="0" w:lastRow="0" w:firstColumn="1" w:lastColumn="0" w:oddVBand="0" w:evenVBand="0" w:oddHBand="0" w:evenHBand="0" w:firstRowFirstColumn="0" w:firstRowLastColumn="0" w:lastRowFirstColumn="0" w:lastRowLastColumn="0"/>
            <w:tcW w:w="3005" w:type="dxa"/>
            <w:vMerge/>
          </w:tcPr>
          <w:p w14:paraId="07FF66AC" w14:textId="77777777" w:rsidR="00DD5658" w:rsidRPr="000606D0" w:rsidRDefault="00DD5658" w:rsidP="008B0102">
            <w:pPr>
              <w:rPr>
                <w:color w:val="000000" w:themeColor="text1"/>
                <w:lang w:val="en-US"/>
              </w:rPr>
            </w:pPr>
          </w:p>
        </w:tc>
        <w:tc>
          <w:tcPr>
            <w:tcW w:w="3005" w:type="dxa"/>
          </w:tcPr>
          <w:p w14:paraId="1DBAD82C"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lahirancaesar</w:t>
            </w:r>
          </w:p>
          <w:p w14:paraId="2403C87B"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lahirancesar</w:t>
            </w:r>
          </w:p>
          <w:p w14:paraId="402EEEE0"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lahiransc</w:t>
            </w:r>
          </w:p>
          <w:p w14:paraId="638ED932"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lahiransecar</w:t>
            </w:r>
          </w:p>
          <w:p w14:paraId="6C127BBF" w14:textId="3FA4CDF1"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lahiransesar</w:t>
            </w:r>
          </w:p>
        </w:tc>
        <w:tc>
          <w:tcPr>
            <w:tcW w:w="3006" w:type="dxa"/>
          </w:tcPr>
          <w:p w14:paraId="46F0F324" w14:textId="04FE54B4" w:rsidR="00DD5658" w:rsidRPr="000606D0" w:rsidRDefault="00DD5658" w:rsidP="008D6E1A">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Caesarean birth (lahiran comes from the word of “lahir”, which means birth; sc is the short version of caesarean, while caesar, cesar, secar, and sesar are different spellings of caesarean)</w:t>
            </w:r>
          </w:p>
          <w:p w14:paraId="6F4A6EBB" w14:textId="24AC9056"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lang w:val="en-US"/>
              </w:rPr>
            </w:pPr>
          </w:p>
          <w:p w14:paraId="66767EEB"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DD5658" w:rsidRPr="000606D0" w14:paraId="7AF957EA" w14:textId="77777777" w:rsidTr="00886FC5">
        <w:tc>
          <w:tcPr>
            <w:cnfStyle w:val="001000000000" w:firstRow="0" w:lastRow="0" w:firstColumn="1" w:lastColumn="0" w:oddVBand="0" w:evenVBand="0" w:oddHBand="0" w:evenHBand="0" w:firstRowFirstColumn="0" w:firstRowLastColumn="0" w:lastRowFirstColumn="0" w:lastRowLastColumn="0"/>
            <w:tcW w:w="3005" w:type="dxa"/>
            <w:vMerge/>
          </w:tcPr>
          <w:p w14:paraId="2445FC33" w14:textId="1168C432" w:rsidR="00DD5658" w:rsidRPr="000606D0" w:rsidRDefault="00DD5658" w:rsidP="008B0102">
            <w:pPr>
              <w:rPr>
                <w:color w:val="000000" w:themeColor="text1"/>
                <w:lang w:val="en-US"/>
              </w:rPr>
            </w:pPr>
          </w:p>
        </w:tc>
        <w:tc>
          <w:tcPr>
            <w:tcW w:w="3005" w:type="dxa"/>
          </w:tcPr>
          <w:p w14:paraId="223791D1"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melahirkancaesar</w:t>
            </w:r>
          </w:p>
          <w:p w14:paraId="48E1C80E"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melahirkancesar</w:t>
            </w:r>
          </w:p>
          <w:p w14:paraId="18C4A5B8"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melahirkansc</w:t>
            </w:r>
          </w:p>
          <w:p w14:paraId="4B163525"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melahirkansecar</w:t>
            </w:r>
          </w:p>
          <w:p w14:paraId="2BE8F397" w14:textId="307D7749"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melahirkansesar</w:t>
            </w:r>
          </w:p>
        </w:tc>
        <w:tc>
          <w:tcPr>
            <w:tcW w:w="3006" w:type="dxa"/>
          </w:tcPr>
          <w:p w14:paraId="468F1925" w14:textId="0828D39B" w:rsidR="00DD5658" w:rsidRPr="000606D0" w:rsidRDefault="00DD5658" w:rsidP="008D6E1A">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Caesarean birth (melahirkan comes from the word of “lahir”, which means birth; sc is the short version of caesarean, while caesar, cesar, secar, and sesar are different spellings of caesarean)</w:t>
            </w:r>
          </w:p>
          <w:p w14:paraId="22D5B123"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DD5658" w:rsidRPr="000606D0" w14:paraId="0E976421" w14:textId="77777777" w:rsidTr="00886FC5">
        <w:tc>
          <w:tcPr>
            <w:cnfStyle w:val="001000000000" w:firstRow="0" w:lastRow="0" w:firstColumn="1" w:lastColumn="0" w:oddVBand="0" w:evenVBand="0" w:oddHBand="0" w:evenHBand="0" w:firstRowFirstColumn="0" w:firstRowLastColumn="0" w:lastRowFirstColumn="0" w:lastRowLastColumn="0"/>
            <w:tcW w:w="3005" w:type="dxa"/>
            <w:vMerge/>
          </w:tcPr>
          <w:p w14:paraId="70333C78" w14:textId="77777777" w:rsidR="00DD5658" w:rsidRPr="000606D0" w:rsidRDefault="00DD5658" w:rsidP="008B0102">
            <w:pPr>
              <w:rPr>
                <w:color w:val="000000" w:themeColor="text1"/>
                <w:lang w:val="en-US"/>
              </w:rPr>
            </w:pPr>
          </w:p>
        </w:tc>
        <w:tc>
          <w:tcPr>
            <w:tcW w:w="3005" w:type="dxa"/>
          </w:tcPr>
          <w:p w14:paraId="1112EA99" w14:textId="77777777" w:rsidR="00DD5658" w:rsidRPr="000606D0" w:rsidRDefault="00DD5658" w:rsidP="008D6E1A">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melahirkansecaraoperasi</w:t>
            </w:r>
          </w:p>
          <w:p w14:paraId="78A3B07D" w14:textId="77777777"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3006" w:type="dxa"/>
          </w:tcPr>
          <w:p w14:paraId="3AB6B701" w14:textId="2CB5A6CE" w:rsidR="00DD5658" w:rsidRPr="000606D0" w:rsidRDefault="00DD5658"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color w:val="000000" w:themeColor="text1"/>
                <w:lang w:val="en-US"/>
              </w:rPr>
              <w:t>Giving birth through surgery [caesarean birth] (melahirkan comes from the word “lahir”, which means birth; secara means through; operasi means surgery)</w:t>
            </w:r>
          </w:p>
        </w:tc>
      </w:tr>
      <w:tr w:rsidR="00E02F0A" w:rsidRPr="000606D0" w14:paraId="58CCB265" w14:textId="77777777" w:rsidTr="00886FC5">
        <w:tc>
          <w:tcPr>
            <w:cnfStyle w:val="001000000000" w:firstRow="0" w:lastRow="0" w:firstColumn="1" w:lastColumn="0" w:oddVBand="0" w:evenVBand="0" w:oddHBand="0" w:evenHBand="0" w:firstRowFirstColumn="0" w:firstRowLastColumn="0" w:lastRowFirstColumn="0" w:lastRowLastColumn="0"/>
            <w:tcW w:w="3005" w:type="dxa"/>
            <w:vMerge w:val="restart"/>
          </w:tcPr>
          <w:p w14:paraId="638EB280" w14:textId="7B9B66DA" w:rsidR="00E02F0A" w:rsidRPr="000606D0" w:rsidRDefault="00E02F0A" w:rsidP="005138CD">
            <w:pPr>
              <w:rPr>
                <w:b w:val="0"/>
                <w:bCs w:val="0"/>
                <w:color w:val="000000" w:themeColor="text1"/>
                <w:lang w:val="en-US"/>
              </w:rPr>
            </w:pPr>
            <w:r w:rsidRPr="000606D0">
              <w:rPr>
                <w:color w:val="000000" w:themeColor="text1"/>
                <w:lang w:val="en-US"/>
              </w:rPr>
              <w:t>Caesarean surgery</w:t>
            </w:r>
          </w:p>
        </w:tc>
        <w:tc>
          <w:tcPr>
            <w:tcW w:w="3005" w:type="dxa"/>
          </w:tcPr>
          <w:p w14:paraId="6933D5CE" w14:textId="77777777" w:rsidR="00E02F0A" w:rsidRPr="000606D0" w:rsidRDefault="00E02F0A" w:rsidP="005138CD">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operasicaesar</w:t>
            </w:r>
          </w:p>
          <w:p w14:paraId="7462B509" w14:textId="433FD182" w:rsidR="00E02F0A" w:rsidRPr="000606D0" w:rsidRDefault="00E02F0A" w:rsidP="005138CD">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operasisesar</w:t>
            </w:r>
          </w:p>
        </w:tc>
        <w:tc>
          <w:tcPr>
            <w:tcW w:w="3006" w:type="dxa"/>
          </w:tcPr>
          <w:p w14:paraId="09C800A0" w14:textId="7B6FCEF8" w:rsidR="00E02F0A" w:rsidRPr="000606D0" w:rsidRDefault="00E02F0A" w:rsidP="005138CD">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color w:val="000000" w:themeColor="text1"/>
                <w:lang w:val="en-US"/>
              </w:rPr>
              <w:t>Caesarean surgery (caesar and sesar are different spellings of caesarean; operasi means surgery)</w:t>
            </w:r>
          </w:p>
        </w:tc>
      </w:tr>
      <w:tr w:rsidR="00E02F0A" w:rsidRPr="000606D0" w14:paraId="07382C1F" w14:textId="77777777" w:rsidTr="00886FC5">
        <w:tc>
          <w:tcPr>
            <w:cnfStyle w:val="001000000000" w:firstRow="0" w:lastRow="0" w:firstColumn="1" w:lastColumn="0" w:oddVBand="0" w:evenVBand="0" w:oddHBand="0" w:evenHBand="0" w:firstRowFirstColumn="0" w:firstRowLastColumn="0" w:lastRowFirstColumn="0" w:lastRowLastColumn="0"/>
            <w:tcW w:w="3005" w:type="dxa"/>
            <w:vMerge/>
          </w:tcPr>
          <w:p w14:paraId="11BCD70B" w14:textId="77777777" w:rsidR="00E02F0A" w:rsidRPr="000606D0" w:rsidRDefault="00E02F0A" w:rsidP="005138CD">
            <w:pPr>
              <w:rPr>
                <w:color w:val="000000" w:themeColor="text1"/>
                <w:lang w:val="en-US"/>
              </w:rPr>
            </w:pPr>
          </w:p>
        </w:tc>
        <w:tc>
          <w:tcPr>
            <w:tcW w:w="3005" w:type="dxa"/>
          </w:tcPr>
          <w:p w14:paraId="71386DAB" w14:textId="77777777" w:rsidR="00E02F0A" w:rsidRPr="000606D0" w:rsidRDefault="00E02F0A" w:rsidP="005138CD">
            <w:pPr>
              <w:cnfStyle w:val="000000000000" w:firstRow="0" w:lastRow="0" w:firstColumn="0" w:lastColumn="0" w:oddVBand="0" w:evenVBand="0" w:oddHBand="0" w:evenHBand="0" w:firstRowFirstColumn="0" w:firstRowLastColumn="0" w:lastRowFirstColumn="0" w:lastRowLastColumn="0"/>
              <w:rPr>
                <w:b/>
                <w:bCs/>
                <w:lang w:val="en-US"/>
              </w:rPr>
            </w:pPr>
            <w:r w:rsidRPr="000606D0">
              <w:rPr>
                <w:lang w:val="en-US"/>
              </w:rPr>
              <w:t>#operasicaesaribuhamil</w:t>
            </w:r>
          </w:p>
          <w:p w14:paraId="14927E97" w14:textId="77777777" w:rsidR="00E02F0A" w:rsidRPr="000606D0" w:rsidRDefault="00E02F0A" w:rsidP="005138CD">
            <w:pP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3006" w:type="dxa"/>
          </w:tcPr>
          <w:p w14:paraId="530F262B" w14:textId="308882E0" w:rsidR="00E02F0A" w:rsidRPr="000606D0" w:rsidRDefault="00E02F0A" w:rsidP="005138CD">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color w:val="000000" w:themeColor="text1"/>
                <w:lang w:val="en-US"/>
              </w:rPr>
              <w:t>Caesaren surgery of pregnant women (caesar means caesarean section; operasi means surgery; ibu hamil means pregnant women)</w:t>
            </w:r>
          </w:p>
        </w:tc>
      </w:tr>
    </w:tbl>
    <w:p w14:paraId="022F2F3A" w14:textId="77777777" w:rsidR="006E3007" w:rsidRPr="000606D0" w:rsidRDefault="006E3007" w:rsidP="008B0102">
      <w:pPr>
        <w:spacing w:after="0"/>
        <w:rPr>
          <w:lang w:val="en-US"/>
        </w:rPr>
      </w:pPr>
    </w:p>
    <w:p w14:paraId="3D445E9C" w14:textId="77777777" w:rsidR="00DD179A" w:rsidRPr="000606D0" w:rsidRDefault="00DD179A" w:rsidP="00DD179A">
      <w:pPr>
        <w:rPr>
          <w:lang w:val="en-US"/>
        </w:rPr>
      </w:pPr>
    </w:p>
    <w:p w14:paraId="3A1BA7BB" w14:textId="77777777" w:rsidR="00DD179A" w:rsidRPr="000606D0" w:rsidRDefault="00DD179A" w:rsidP="00DD179A">
      <w:pPr>
        <w:tabs>
          <w:tab w:val="left" w:pos="5028"/>
        </w:tabs>
        <w:rPr>
          <w:lang w:val="en-US"/>
        </w:rPr>
        <w:sectPr w:rsidR="00DD179A" w:rsidRPr="000606D0">
          <w:pgSz w:w="11906" w:h="16838"/>
          <w:pgMar w:top="1440" w:right="1440" w:bottom="1440" w:left="1440" w:header="708" w:footer="708" w:gutter="0"/>
          <w:cols w:space="708"/>
          <w:docGrid w:linePitch="360"/>
        </w:sectPr>
      </w:pPr>
      <w:r w:rsidRPr="000606D0">
        <w:rPr>
          <w:lang w:val="en-US"/>
        </w:rPr>
        <w:tab/>
      </w:r>
    </w:p>
    <w:p w14:paraId="18C08DCC" w14:textId="482B11C4" w:rsidR="00090D5F" w:rsidRPr="000606D0" w:rsidRDefault="00090D5F" w:rsidP="00090D5F">
      <w:pPr>
        <w:pStyle w:val="Heading2"/>
        <w:rPr>
          <w:rStyle w:val="Strong"/>
          <w:b w:val="0"/>
          <w:bCs w:val="0"/>
          <w:lang w:val="en-US"/>
        </w:rPr>
      </w:pPr>
      <w:r w:rsidRPr="000606D0">
        <w:rPr>
          <w:rStyle w:val="Strong"/>
          <w:b w:val="0"/>
          <w:bCs w:val="0"/>
          <w:lang w:val="en-US"/>
        </w:rPr>
        <w:lastRenderedPageBreak/>
        <w:t>Table S2. List of coding domains used for extraction.</w:t>
      </w:r>
    </w:p>
    <w:p w14:paraId="2690BD31" w14:textId="77777777" w:rsidR="00090D5F" w:rsidRPr="000606D0" w:rsidRDefault="00090D5F" w:rsidP="00090D5F">
      <w:pPr>
        <w:rPr>
          <w:lang w:val="en-US"/>
        </w:rPr>
      </w:pPr>
    </w:p>
    <w:tbl>
      <w:tblPr>
        <w:tblStyle w:val="GridTable1Light-Accent1"/>
        <w:tblW w:w="0" w:type="auto"/>
        <w:tblLook w:val="04A0" w:firstRow="1" w:lastRow="0" w:firstColumn="1" w:lastColumn="0" w:noHBand="0" w:noVBand="1"/>
      </w:tblPr>
      <w:tblGrid>
        <w:gridCol w:w="9016"/>
      </w:tblGrid>
      <w:tr w:rsidR="00090D5F" w:rsidRPr="000606D0" w14:paraId="2F783CA4" w14:textId="77777777" w:rsidTr="00EB48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2E0C7884" w14:textId="77777777" w:rsidR="00090D5F" w:rsidRPr="000606D0" w:rsidRDefault="00090D5F" w:rsidP="00EB4817">
            <w:pPr>
              <w:spacing w:line="276" w:lineRule="auto"/>
              <w:jc w:val="both"/>
              <w:rPr>
                <w:lang w:val="en-US"/>
              </w:rPr>
            </w:pPr>
            <w:r w:rsidRPr="000606D0">
              <w:rPr>
                <w:lang w:val="en-US"/>
              </w:rPr>
              <w:t>Coding domains used for extracting Instagram posts</w:t>
            </w:r>
          </w:p>
        </w:tc>
      </w:tr>
      <w:tr w:rsidR="00090D5F" w:rsidRPr="000606D0" w14:paraId="33381CA4" w14:textId="77777777" w:rsidTr="00EB4817">
        <w:tc>
          <w:tcPr>
            <w:cnfStyle w:val="001000000000" w:firstRow="0" w:lastRow="0" w:firstColumn="1" w:lastColumn="0" w:oddVBand="0" w:evenVBand="0" w:oddHBand="0" w:evenHBand="0" w:firstRowFirstColumn="0" w:firstRowLastColumn="0" w:lastRowFirstColumn="0" w:lastRowLastColumn="0"/>
            <w:tcW w:w="9016" w:type="dxa"/>
          </w:tcPr>
          <w:p w14:paraId="32BB2D81" w14:textId="77777777" w:rsidR="00090D5F" w:rsidRPr="000606D0" w:rsidRDefault="00090D5F" w:rsidP="00EB4817">
            <w:pPr>
              <w:spacing w:line="276" w:lineRule="auto"/>
              <w:jc w:val="both"/>
              <w:rPr>
                <w:lang w:val="en-US"/>
              </w:rPr>
            </w:pPr>
            <w:r w:rsidRPr="000606D0">
              <w:rPr>
                <w:lang w:val="en-US"/>
              </w:rPr>
              <w:t>Metadata and post-type</w:t>
            </w:r>
          </w:p>
          <w:p w14:paraId="51CD841B" w14:textId="77777777" w:rsidR="00090D5F" w:rsidRPr="000606D0" w:rsidRDefault="00090D5F" w:rsidP="00EB4817">
            <w:pPr>
              <w:spacing w:line="276" w:lineRule="auto"/>
              <w:jc w:val="both"/>
              <w:rPr>
                <w:b w:val="0"/>
                <w:bCs w:val="0"/>
                <w:lang w:val="en-US"/>
              </w:rPr>
            </w:pPr>
            <w:r w:rsidRPr="000606D0">
              <w:rPr>
                <w:b w:val="0"/>
                <w:bCs w:val="0"/>
                <w:lang w:val="en-US"/>
              </w:rPr>
              <w:t xml:space="preserve">We extracted location of the post owners (if available), date of the post (reclassified as pre- or during COVID-19 pandemic), and type of the post (birth story, health message, or advertisement).  </w:t>
            </w:r>
          </w:p>
          <w:p w14:paraId="5451DC45" w14:textId="77777777" w:rsidR="00090D5F" w:rsidRPr="000606D0" w:rsidRDefault="00090D5F" w:rsidP="00EB4817">
            <w:pPr>
              <w:spacing w:line="276" w:lineRule="auto"/>
              <w:jc w:val="both"/>
              <w:rPr>
                <w:b w:val="0"/>
                <w:bCs w:val="0"/>
                <w:lang w:val="en-US"/>
              </w:rPr>
            </w:pPr>
          </w:p>
          <w:p w14:paraId="637C2273" w14:textId="77777777" w:rsidR="00090D5F" w:rsidRPr="000606D0" w:rsidRDefault="00090D5F" w:rsidP="00EB4817">
            <w:pPr>
              <w:spacing w:line="276" w:lineRule="auto"/>
              <w:jc w:val="both"/>
              <w:rPr>
                <w:lang w:val="en-US"/>
              </w:rPr>
            </w:pPr>
            <w:r w:rsidRPr="000606D0">
              <w:rPr>
                <w:lang w:val="en-US"/>
              </w:rPr>
              <w:t>Advertisements</w:t>
            </w:r>
          </w:p>
          <w:p w14:paraId="2C427862" w14:textId="77777777" w:rsidR="00090D5F" w:rsidRPr="000606D0" w:rsidRDefault="00090D5F" w:rsidP="00EB4817">
            <w:pPr>
              <w:spacing w:line="276" w:lineRule="auto"/>
              <w:jc w:val="both"/>
              <w:rPr>
                <w:b w:val="0"/>
                <w:bCs w:val="0"/>
                <w:lang w:val="en-US"/>
              </w:rPr>
            </w:pPr>
            <w:r w:rsidRPr="000606D0">
              <w:rPr>
                <w:b w:val="0"/>
                <w:bCs w:val="0"/>
                <w:lang w:val="en-US"/>
              </w:rPr>
              <w:t>We categorised posts that were advertisements, operationally defined as posts aimed to promote services or products relevant to CS. This included type of products offered and type of institutions doing the advertising (commercial company, private or public health facility, individual health workers or sellers, and individual non seller).</w:t>
            </w:r>
          </w:p>
          <w:p w14:paraId="0D1122F1" w14:textId="77777777" w:rsidR="00090D5F" w:rsidRPr="000606D0" w:rsidRDefault="00090D5F" w:rsidP="00EB4817">
            <w:pPr>
              <w:spacing w:line="276" w:lineRule="auto"/>
              <w:jc w:val="both"/>
              <w:rPr>
                <w:b w:val="0"/>
                <w:bCs w:val="0"/>
                <w:lang w:val="en-US"/>
              </w:rPr>
            </w:pPr>
          </w:p>
          <w:p w14:paraId="65763B22" w14:textId="77777777" w:rsidR="00090D5F" w:rsidRPr="000606D0" w:rsidRDefault="00090D5F" w:rsidP="00EB4817">
            <w:pPr>
              <w:spacing w:line="276" w:lineRule="auto"/>
              <w:jc w:val="both"/>
              <w:rPr>
                <w:lang w:val="en-US"/>
              </w:rPr>
            </w:pPr>
            <w:r w:rsidRPr="000606D0">
              <w:rPr>
                <w:lang w:val="en-US"/>
              </w:rPr>
              <w:t>Health messages</w:t>
            </w:r>
          </w:p>
          <w:p w14:paraId="03C7816A" w14:textId="77777777" w:rsidR="00090D5F" w:rsidRPr="000606D0" w:rsidRDefault="00090D5F" w:rsidP="00EB4817">
            <w:pPr>
              <w:spacing w:line="276" w:lineRule="auto"/>
              <w:jc w:val="both"/>
              <w:rPr>
                <w:b w:val="0"/>
                <w:bCs w:val="0"/>
                <w:lang w:val="en-US"/>
              </w:rPr>
            </w:pPr>
            <w:r w:rsidRPr="000606D0">
              <w:rPr>
                <w:b w:val="0"/>
                <w:bCs w:val="0"/>
                <w:lang w:val="en-US"/>
              </w:rPr>
              <w:t>We classified posts aimed at sharing or giving health information (i.e., tips, indications, overview) as health messages. The health messages related to CS were coded based on the content of health messages and type of poster. Where health messages were posted by healthcare providers or a health facility account (as claimed by the accounts), we categorized these posts as “health messages from trusted sources”. If accounts other than healthcare providers or health facility posted content, we classified these as “health messages from non-trusted sources”.</w:t>
            </w:r>
          </w:p>
          <w:p w14:paraId="17BC6EDE" w14:textId="77777777" w:rsidR="00090D5F" w:rsidRPr="000606D0" w:rsidRDefault="00090D5F" w:rsidP="00EB4817">
            <w:pPr>
              <w:spacing w:line="276" w:lineRule="auto"/>
              <w:jc w:val="both"/>
              <w:rPr>
                <w:b w:val="0"/>
                <w:bCs w:val="0"/>
                <w:lang w:val="en-US"/>
              </w:rPr>
            </w:pPr>
          </w:p>
          <w:p w14:paraId="32F5E655" w14:textId="77777777" w:rsidR="00090D5F" w:rsidRPr="000606D0" w:rsidRDefault="00090D5F" w:rsidP="00EB4817">
            <w:pPr>
              <w:spacing w:line="276" w:lineRule="auto"/>
              <w:jc w:val="both"/>
              <w:rPr>
                <w:lang w:val="en-US"/>
              </w:rPr>
            </w:pPr>
            <w:r w:rsidRPr="000606D0">
              <w:rPr>
                <w:lang w:val="en-US"/>
              </w:rPr>
              <w:t>Birth stories</w:t>
            </w:r>
          </w:p>
          <w:p w14:paraId="1E9220C0" w14:textId="77777777" w:rsidR="00090D5F" w:rsidRPr="000606D0" w:rsidRDefault="00090D5F" w:rsidP="00EB4817">
            <w:pPr>
              <w:spacing w:line="276" w:lineRule="auto"/>
              <w:jc w:val="both"/>
              <w:rPr>
                <w:b w:val="0"/>
                <w:bCs w:val="0"/>
                <w:lang w:val="en-US"/>
              </w:rPr>
            </w:pPr>
            <w:r w:rsidRPr="000606D0">
              <w:rPr>
                <w:b w:val="0"/>
                <w:bCs w:val="0"/>
                <w:lang w:val="en-US"/>
              </w:rPr>
              <w:t>We coded women’s birth stories, including types of health facilities where women gave birth and their mode of birth. We inductively analysed the story told by women on the image post caption.</w:t>
            </w:r>
          </w:p>
          <w:p w14:paraId="66FF1F5E" w14:textId="77777777" w:rsidR="00090D5F" w:rsidRPr="000606D0" w:rsidRDefault="00090D5F" w:rsidP="00EB4817">
            <w:pPr>
              <w:spacing w:line="276" w:lineRule="auto"/>
              <w:jc w:val="both"/>
              <w:rPr>
                <w:b w:val="0"/>
                <w:bCs w:val="0"/>
                <w:lang w:val="en-US"/>
              </w:rPr>
            </w:pPr>
          </w:p>
          <w:p w14:paraId="64634D23" w14:textId="77777777" w:rsidR="00090D5F" w:rsidRPr="000606D0" w:rsidRDefault="00090D5F" w:rsidP="00EB4817">
            <w:pPr>
              <w:spacing w:line="276" w:lineRule="auto"/>
              <w:jc w:val="both"/>
              <w:rPr>
                <w:lang w:val="en-US"/>
              </w:rPr>
            </w:pPr>
            <w:r w:rsidRPr="000606D0">
              <w:rPr>
                <w:lang w:val="en-US"/>
              </w:rPr>
              <w:t>Descriptive content of image, caption, and tags</w:t>
            </w:r>
          </w:p>
          <w:p w14:paraId="50931872" w14:textId="77777777" w:rsidR="00090D5F" w:rsidRPr="000606D0" w:rsidRDefault="00090D5F" w:rsidP="00EB4817">
            <w:pPr>
              <w:spacing w:line="276" w:lineRule="auto"/>
              <w:jc w:val="both"/>
              <w:rPr>
                <w:b w:val="0"/>
                <w:bCs w:val="0"/>
                <w:lang w:val="en-US"/>
              </w:rPr>
            </w:pPr>
            <w:r w:rsidRPr="000606D0">
              <w:rPr>
                <w:b w:val="0"/>
                <w:bCs w:val="0"/>
                <w:lang w:val="en-US"/>
              </w:rPr>
              <w:t>We extracted type of image posted (people or objects), identified demographic characteristics of the people posted (gender, age, profession), post captions, #hashtags, and emotions portrayed based on the image and text. This data was then summarised and thematically analysed to explore the identified themes discussed in the text, including emotions and overall meaning of the caption together with the image.</w:t>
            </w:r>
          </w:p>
          <w:p w14:paraId="361DBA5C" w14:textId="77777777" w:rsidR="00090D5F" w:rsidRPr="000606D0" w:rsidRDefault="00090D5F" w:rsidP="00EB4817">
            <w:pPr>
              <w:spacing w:line="276" w:lineRule="auto"/>
              <w:jc w:val="both"/>
              <w:rPr>
                <w:b w:val="0"/>
                <w:bCs w:val="0"/>
                <w:lang w:val="en-US"/>
              </w:rPr>
            </w:pPr>
          </w:p>
          <w:p w14:paraId="2D83394F" w14:textId="77777777" w:rsidR="00090D5F" w:rsidRPr="000606D0" w:rsidRDefault="00090D5F" w:rsidP="00EB4817">
            <w:pPr>
              <w:spacing w:line="276" w:lineRule="auto"/>
              <w:jc w:val="both"/>
              <w:rPr>
                <w:lang w:val="en-US"/>
              </w:rPr>
            </w:pPr>
            <w:r w:rsidRPr="000606D0">
              <w:rPr>
                <w:lang w:val="en-US"/>
              </w:rPr>
              <w:t>Positionality about CS</w:t>
            </w:r>
          </w:p>
          <w:p w14:paraId="1E3A5608" w14:textId="77777777" w:rsidR="00090D5F" w:rsidRPr="000606D0" w:rsidRDefault="00090D5F" w:rsidP="00EB4817">
            <w:pPr>
              <w:spacing w:line="276" w:lineRule="auto"/>
              <w:jc w:val="both"/>
              <w:rPr>
                <w:b w:val="0"/>
                <w:bCs w:val="0"/>
                <w:lang w:val="en-US"/>
              </w:rPr>
            </w:pPr>
            <w:r w:rsidRPr="000606D0">
              <w:rPr>
                <w:b w:val="0"/>
                <w:bCs w:val="0"/>
                <w:lang w:val="en-US"/>
              </w:rPr>
              <w:t xml:space="preserve">We defined positionality about CS as whether the post explicitly or implicitly promoted or encouraged CS. The specific definitions for each category were: </w:t>
            </w:r>
          </w:p>
          <w:p w14:paraId="3F032B93" w14:textId="77777777" w:rsidR="00090D5F" w:rsidRPr="000606D0" w:rsidRDefault="00090D5F" w:rsidP="00090D5F">
            <w:pPr>
              <w:pStyle w:val="ListParagraph"/>
              <w:numPr>
                <w:ilvl w:val="0"/>
                <w:numId w:val="7"/>
              </w:numPr>
              <w:spacing w:after="0" w:line="276" w:lineRule="auto"/>
              <w:jc w:val="both"/>
              <w:rPr>
                <w:b w:val="0"/>
                <w:bCs w:val="0"/>
                <w:sz w:val="22"/>
                <w:szCs w:val="22"/>
                <w:lang w:val="en-US"/>
              </w:rPr>
            </w:pPr>
            <w:r w:rsidRPr="000606D0">
              <w:rPr>
                <w:sz w:val="22"/>
                <w:szCs w:val="22"/>
                <w:lang w:val="en-US"/>
              </w:rPr>
              <w:t xml:space="preserve">Explicitly encouraging: </w:t>
            </w:r>
            <w:r w:rsidRPr="000606D0">
              <w:rPr>
                <w:b w:val="0"/>
                <w:bCs w:val="0"/>
                <w:sz w:val="22"/>
                <w:szCs w:val="22"/>
                <w:lang w:val="en-US"/>
              </w:rPr>
              <w:t>poster strongly promoted or encouraged CS irrespective of medical facts or conditions</w:t>
            </w:r>
          </w:p>
          <w:p w14:paraId="77AB88DB" w14:textId="77777777" w:rsidR="00090D5F" w:rsidRPr="000606D0" w:rsidRDefault="00090D5F" w:rsidP="00090D5F">
            <w:pPr>
              <w:pStyle w:val="ListParagraph"/>
              <w:numPr>
                <w:ilvl w:val="0"/>
                <w:numId w:val="7"/>
              </w:numPr>
              <w:spacing w:after="0" w:line="276" w:lineRule="auto"/>
              <w:jc w:val="both"/>
              <w:rPr>
                <w:b w:val="0"/>
                <w:bCs w:val="0"/>
                <w:sz w:val="22"/>
                <w:szCs w:val="22"/>
                <w:lang w:val="en-US"/>
              </w:rPr>
            </w:pPr>
            <w:r w:rsidRPr="000606D0">
              <w:rPr>
                <w:sz w:val="22"/>
                <w:szCs w:val="22"/>
                <w:lang w:val="en-US"/>
              </w:rPr>
              <w:t xml:space="preserve">Implicitly encouraging: </w:t>
            </w:r>
            <w:r w:rsidRPr="000606D0">
              <w:rPr>
                <w:b w:val="0"/>
                <w:bCs w:val="0"/>
                <w:sz w:val="22"/>
                <w:szCs w:val="22"/>
                <w:lang w:val="en-US"/>
              </w:rPr>
              <w:t>poster talked about CS benefits or a having a positive experience with CS</w:t>
            </w:r>
          </w:p>
          <w:p w14:paraId="0AAE2D54" w14:textId="77777777" w:rsidR="00090D5F" w:rsidRPr="000606D0" w:rsidRDefault="00090D5F" w:rsidP="00090D5F">
            <w:pPr>
              <w:pStyle w:val="ListParagraph"/>
              <w:numPr>
                <w:ilvl w:val="0"/>
                <w:numId w:val="7"/>
              </w:numPr>
              <w:spacing w:after="0" w:line="276" w:lineRule="auto"/>
              <w:jc w:val="both"/>
              <w:rPr>
                <w:b w:val="0"/>
                <w:bCs w:val="0"/>
                <w:sz w:val="22"/>
                <w:szCs w:val="22"/>
                <w:lang w:val="en-US"/>
              </w:rPr>
            </w:pPr>
            <w:r w:rsidRPr="000606D0">
              <w:rPr>
                <w:sz w:val="22"/>
                <w:szCs w:val="22"/>
                <w:lang w:val="en-US"/>
              </w:rPr>
              <w:t xml:space="preserve">Neutral: </w:t>
            </w:r>
            <w:r w:rsidRPr="000606D0">
              <w:rPr>
                <w:b w:val="0"/>
                <w:bCs w:val="0"/>
                <w:sz w:val="22"/>
                <w:szCs w:val="22"/>
                <w:lang w:val="en-US"/>
              </w:rPr>
              <w:t>poster did not preference either CS or vaginal birth</w:t>
            </w:r>
          </w:p>
          <w:p w14:paraId="570D950E" w14:textId="77777777" w:rsidR="00090D5F" w:rsidRPr="000606D0" w:rsidRDefault="00090D5F" w:rsidP="00090D5F">
            <w:pPr>
              <w:pStyle w:val="ListParagraph"/>
              <w:numPr>
                <w:ilvl w:val="0"/>
                <w:numId w:val="7"/>
              </w:numPr>
              <w:spacing w:after="0" w:line="276" w:lineRule="auto"/>
              <w:jc w:val="both"/>
              <w:rPr>
                <w:b w:val="0"/>
                <w:bCs w:val="0"/>
                <w:sz w:val="22"/>
                <w:szCs w:val="22"/>
                <w:lang w:val="en-US"/>
              </w:rPr>
            </w:pPr>
            <w:r w:rsidRPr="000606D0">
              <w:rPr>
                <w:sz w:val="22"/>
                <w:szCs w:val="22"/>
                <w:lang w:val="en-US"/>
              </w:rPr>
              <w:t xml:space="preserve">Implicitly discouraging: </w:t>
            </w:r>
            <w:r w:rsidRPr="000606D0">
              <w:rPr>
                <w:b w:val="0"/>
                <w:bCs w:val="0"/>
                <w:sz w:val="22"/>
                <w:szCs w:val="22"/>
                <w:lang w:val="en-US"/>
              </w:rPr>
              <w:t>poster discussed CS risks or having a negative experience with CS</w:t>
            </w:r>
          </w:p>
          <w:p w14:paraId="3F1C1400" w14:textId="77777777" w:rsidR="00090D5F" w:rsidRPr="000606D0" w:rsidRDefault="00090D5F" w:rsidP="00090D5F">
            <w:pPr>
              <w:pStyle w:val="ListParagraph"/>
              <w:numPr>
                <w:ilvl w:val="0"/>
                <w:numId w:val="7"/>
              </w:numPr>
              <w:spacing w:after="0" w:line="276" w:lineRule="auto"/>
              <w:jc w:val="both"/>
              <w:rPr>
                <w:sz w:val="22"/>
                <w:szCs w:val="22"/>
                <w:lang w:val="en-US"/>
              </w:rPr>
            </w:pPr>
            <w:r w:rsidRPr="000606D0">
              <w:rPr>
                <w:sz w:val="22"/>
                <w:szCs w:val="22"/>
                <w:lang w:val="en-US"/>
              </w:rPr>
              <w:t xml:space="preserve">Explicitly discouraging: </w:t>
            </w:r>
            <w:r w:rsidRPr="000606D0">
              <w:rPr>
                <w:b w:val="0"/>
                <w:bCs w:val="0"/>
                <w:sz w:val="22"/>
                <w:szCs w:val="22"/>
                <w:lang w:val="en-US"/>
              </w:rPr>
              <w:t>poster discouraged CS use</w:t>
            </w:r>
          </w:p>
        </w:tc>
      </w:tr>
    </w:tbl>
    <w:p w14:paraId="0EFC07A0" w14:textId="7908BF68" w:rsidR="00DD179A" w:rsidRPr="000606D0" w:rsidRDefault="00DD179A" w:rsidP="00DD179A">
      <w:pPr>
        <w:tabs>
          <w:tab w:val="left" w:pos="5028"/>
        </w:tabs>
        <w:rPr>
          <w:lang w:val="en-US"/>
        </w:rPr>
      </w:pPr>
    </w:p>
    <w:p w14:paraId="5873AA30" w14:textId="77777777" w:rsidR="004A0F38" w:rsidRPr="000606D0" w:rsidRDefault="004A0F38" w:rsidP="00DD179A">
      <w:pPr>
        <w:tabs>
          <w:tab w:val="left" w:pos="5028"/>
        </w:tabs>
        <w:rPr>
          <w:lang w:val="en-US"/>
        </w:rPr>
        <w:sectPr w:rsidR="004A0F38" w:rsidRPr="000606D0">
          <w:pgSz w:w="11906" w:h="16838"/>
          <w:pgMar w:top="1440" w:right="1440" w:bottom="1440" w:left="1440" w:header="708" w:footer="708" w:gutter="0"/>
          <w:cols w:space="708"/>
          <w:docGrid w:linePitch="360"/>
        </w:sectPr>
      </w:pPr>
    </w:p>
    <w:p w14:paraId="0D8F3194" w14:textId="6FB5AD9E" w:rsidR="00097026" w:rsidRPr="000606D0" w:rsidRDefault="00097026" w:rsidP="00097026">
      <w:pPr>
        <w:pStyle w:val="Heading2"/>
        <w:rPr>
          <w:rStyle w:val="Strong"/>
          <w:b w:val="0"/>
          <w:bCs w:val="0"/>
          <w:lang w:val="en-US"/>
        </w:rPr>
      </w:pPr>
      <w:r w:rsidRPr="000606D0">
        <w:rPr>
          <w:rStyle w:val="Strong"/>
          <w:b w:val="0"/>
          <w:bCs w:val="0"/>
          <w:lang w:val="en-US"/>
        </w:rPr>
        <w:lastRenderedPageBreak/>
        <w:t xml:space="preserve">Figure </w:t>
      </w:r>
      <w:r w:rsidR="00B70CBD" w:rsidRPr="000606D0">
        <w:rPr>
          <w:rStyle w:val="Strong"/>
          <w:b w:val="0"/>
          <w:bCs w:val="0"/>
          <w:lang w:val="en-US"/>
        </w:rPr>
        <w:t>S</w:t>
      </w:r>
      <w:r w:rsidRPr="000606D0">
        <w:rPr>
          <w:rStyle w:val="Strong"/>
          <w:b w:val="0"/>
          <w:bCs w:val="0"/>
          <w:lang w:val="en-US"/>
        </w:rPr>
        <w:t>1. Flowchart depicting data retrieval, cleaning, and sampling.</w:t>
      </w:r>
    </w:p>
    <w:p w14:paraId="496DA8C5" w14:textId="77777777" w:rsidR="00097026" w:rsidRPr="000606D0" w:rsidRDefault="00097026" w:rsidP="00097026">
      <w:pPr>
        <w:spacing w:line="276" w:lineRule="auto"/>
        <w:rPr>
          <w:lang w:val="en-US"/>
        </w:rPr>
      </w:pPr>
      <w:r w:rsidRPr="000606D0">
        <w:rPr>
          <w:rFonts w:asciiTheme="majorHAnsi" w:eastAsiaTheme="majorEastAsia" w:hAnsiTheme="majorHAnsi" w:cstheme="majorBidi"/>
          <w:b/>
          <w:bCs/>
          <w:noProof/>
          <w:color w:val="000000" w:themeColor="accent1" w:themeShade="BF"/>
          <w:sz w:val="28"/>
          <w:szCs w:val="28"/>
          <w:lang w:val="en-US"/>
        </w:rPr>
        <w:drawing>
          <wp:inline distT="0" distB="0" distL="0" distR="0" wp14:anchorId="0EF07BA4" wp14:editId="3AC3EF89">
            <wp:extent cx="3789274" cy="2927809"/>
            <wp:effectExtent l="0" t="0" r="190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92746" cy="2930491"/>
                    </a:xfrm>
                    <a:prstGeom prst="rect">
                      <a:avLst/>
                    </a:prstGeom>
                  </pic:spPr>
                </pic:pic>
              </a:graphicData>
            </a:graphic>
          </wp:inline>
        </w:drawing>
      </w:r>
    </w:p>
    <w:p w14:paraId="0611253D" w14:textId="228B6378" w:rsidR="00DD179A" w:rsidRPr="000606D0" w:rsidRDefault="00DD179A" w:rsidP="00DD179A">
      <w:pPr>
        <w:tabs>
          <w:tab w:val="left" w:pos="5028"/>
        </w:tabs>
        <w:rPr>
          <w:lang w:val="en-US"/>
        </w:rPr>
        <w:sectPr w:rsidR="00DD179A" w:rsidRPr="000606D0">
          <w:pgSz w:w="11906" w:h="16838"/>
          <w:pgMar w:top="1440" w:right="1440" w:bottom="1440" w:left="1440" w:header="708" w:footer="708" w:gutter="0"/>
          <w:cols w:space="708"/>
          <w:docGrid w:linePitch="360"/>
        </w:sectPr>
      </w:pPr>
    </w:p>
    <w:p w14:paraId="08FC8C17" w14:textId="418F79F5" w:rsidR="00E97AC4" w:rsidRPr="000606D0" w:rsidRDefault="009038E4" w:rsidP="008B0102">
      <w:pPr>
        <w:pStyle w:val="Heading2"/>
        <w:spacing w:before="0"/>
        <w:rPr>
          <w:rStyle w:val="Strong"/>
          <w:b w:val="0"/>
          <w:bCs w:val="0"/>
          <w:lang w:val="en-US"/>
        </w:rPr>
      </w:pPr>
      <w:r w:rsidRPr="000606D0">
        <w:rPr>
          <w:rStyle w:val="Strong"/>
          <w:b w:val="0"/>
          <w:bCs w:val="0"/>
          <w:lang w:val="en-US"/>
        </w:rPr>
        <w:lastRenderedPageBreak/>
        <w:t>F</w:t>
      </w:r>
      <w:r w:rsidR="003F4786" w:rsidRPr="000606D0">
        <w:rPr>
          <w:rStyle w:val="Strong"/>
          <w:b w:val="0"/>
          <w:bCs w:val="0"/>
          <w:lang w:val="en-US"/>
        </w:rPr>
        <w:t>igure</w:t>
      </w:r>
      <w:r w:rsidR="006F75C9" w:rsidRPr="000606D0">
        <w:rPr>
          <w:rStyle w:val="Strong"/>
          <w:b w:val="0"/>
          <w:bCs w:val="0"/>
          <w:lang w:val="en-US"/>
        </w:rPr>
        <w:t xml:space="preserve"> S</w:t>
      </w:r>
      <w:r w:rsidR="00832FAE" w:rsidRPr="000606D0">
        <w:rPr>
          <w:rStyle w:val="Strong"/>
          <w:b w:val="0"/>
          <w:bCs w:val="0"/>
          <w:lang w:val="en-US"/>
        </w:rPr>
        <w:t>2</w:t>
      </w:r>
      <w:r w:rsidR="00E97AC4" w:rsidRPr="000606D0">
        <w:rPr>
          <w:rStyle w:val="Strong"/>
          <w:b w:val="0"/>
          <w:bCs w:val="0"/>
          <w:lang w:val="en-US"/>
        </w:rPr>
        <w:t xml:space="preserve">. </w:t>
      </w:r>
      <w:r w:rsidRPr="000606D0">
        <w:rPr>
          <w:lang w:val="en-US"/>
        </w:rPr>
        <w:t>25 most frequent objects, tags, and colours combinations used in caesarean section posts</w:t>
      </w:r>
    </w:p>
    <w:p w14:paraId="5B96F804" w14:textId="77777777" w:rsidR="00E97AC4" w:rsidRPr="000606D0" w:rsidRDefault="00E97AC4" w:rsidP="008B0102">
      <w:pPr>
        <w:spacing w:after="0"/>
        <w:rPr>
          <w:lang w:val="en-US"/>
        </w:rPr>
      </w:pPr>
    </w:p>
    <w:p w14:paraId="0EFC5DE4" w14:textId="7A2A52C0" w:rsidR="00330953" w:rsidRPr="000606D0" w:rsidRDefault="00620F0E" w:rsidP="008B0102">
      <w:pPr>
        <w:pStyle w:val="Heading2"/>
        <w:spacing w:before="0"/>
        <w:ind w:hanging="1260"/>
        <w:rPr>
          <w:rStyle w:val="Strong"/>
          <w:b w:val="0"/>
          <w:bCs w:val="0"/>
          <w:lang w:val="en-US"/>
        </w:rPr>
        <w:sectPr w:rsidR="00330953" w:rsidRPr="000606D0" w:rsidSect="00330953">
          <w:pgSz w:w="16838" w:h="11906" w:orient="landscape"/>
          <w:pgMar w:top="1440" w:right="1440" w:bottom="1440" w:left="1440" w:header="708" w:footer="708" w:gutter="0"/>
          <w:cols w:space="708"/>
          <w:docGrid w:linePitch="360"/>
        </w:sectPr>
      </w:pPr>
      <w:r w:rsidRPr="000606D0">
        <w:rPr>
          <w:rStyle w:val="Strong"/>
          <w:b w:val="0"/>
          <w:bCs w:val="0"/>
          <w:noProof/>
          <w:lang w:val="en-US"/>
        </w:rPr>
        <w:drawing>
          <wp:inline distT="0" distB="0" distL="0" distR="0" wp14:anchorId="2B39FB20" wp14:editId="71C13D97">
            <wp:extent cx="10387463" cy="28860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425330" cy="2896596"/>
                    </a:xfrm>
                    <a:prstGeom prst="rect">
                      <a:avLst/>
                    </a:prstGeom>
                    <a:noFill/>
                  </pic:spPr>
                </pic:pic>
              </a:graphicData>
            </a:graphic>
          </wp:inline>
        </w:drawing>
      </w:r>
    </w:p>
    <w:p w14:paraId="1FE03324" w14:textId="6A4834D4" w:rsidR="00E05A8E" w:rsidRPr="000606D0" w:rsidRDefault="00E05A8E" w:rsidP="008B0102">
      <w:pPr>
        <w:pStyle w:val="Heading2"/>
        <w:spacing w:before="0"/>
        <w:rPr>
          <w:rStyle w:val="Strong"/>
          <w:b w:val="0"/>
          <w:bCs w:val="0"/>
          <w:lang w:val="en-US"/>
        </w:rPr>
      </w:pPr>
      <w:r w:rsidRPr="000606D0">
        <w:rPr>
          <w:rStyle w:val="Strong"/>
          <w:b w:val="0"/>
          <w:bCs w:val="0"/>
          <w:lang w:val="en-US"/>
        </w:rPr>
        <w:lastRenderedPageBreak/>
        <w:t>Table</w:t>
      </w:r>
      <w:r w:rsidR="0044727D" w:rsidRPr="000606D0">
        <w:rPr>
          <w:rStyle w:val="Strong"/>
          <w:b w:val="0"/>
          <w:bCs w:val="0"/>
          <w:lang w:val="en-US"/>
        </w:rPr>
        <w:t xml:space="preserve"> S</w:t>
      </w:r>
      <w:r w:rsidR="00832FAE" w:rsidRPr="000606D0">
        <w:rPr>
          <w:rStyle w:val="Strong"/>
          <w:b w:val="0"/>
          <w:bCs w:val="0"/>
          <w:lang w:val="en-US"/>
        </w:rPr>
        <w:t>3</w:t>
      </w:r>
      <w:r w:rsidRPr="000606D0">
        <w:rPr>
          <w:rStyle w:val="Strong"/>
          <w:b w:val="0"/>
          <w:bCs w:val="0"/>
          <w:lang w:val="en-US"/>
        </w:rPr>
        <w:t xml:space="preserve">. Glossary of </w:t>
      </w:r>
      <w:r w:rsidR="009B52A9" w:rsidRPr="000606D0">
        <w:rPr>
          <w:rStyle w:val="Strong"/>
          <w:b w:val="0"/>
          <w:bCs w:val="0"/>
          <w:lang w:val="en-US"/>
        </w:rPr>
        <w:t xml:space="preserve">example </w:t>
      </w:r>
      <w:r w:rsidRPr="000606D0">
        <w:rPr>
          <w:rStyle w:val="Strong"/>
          <w:b w:val="0"/>
          <w:bCs w:val="0"/>
          <w:lang w:val="en-US"/>
        </w:rPr>
        <w:t>words in Bahasa Indonesia with English translations</w:t>
      </w:r>
      <w:r w:rsidR="009B52A9" w:rsidRPr="000606D0">
        <w:rPr>
          <w:rStyle w:val="Strong"/>
          <w:b w:val="0"/>
          <w:bCs w:val="0"/>
          <w:lang w:val="en-US"/>
        </w:rPr>
        <w:t xml:space="preserve"> </w:t>
      </w:r>
    </w:p>
    <w:p w14:paraId="5C841671" w14:textId="77777777" w:rsidR="00F2161C" w:rsidRPr="000606D0" w:rsidRDefault="00F2161C" w:rsidP="00F2161C">
      <w:pPr>
        <w:rPr>
          <w:lang w:val="en-US"/>
        </w:rPr>
      </w:pPr>
    </w:p>
    <w:tbl>
      <w:tblPr>
        <w:tblStyle w:val="GridTable1Light-Accent1"/>
        <w:tblW w:w="0" w:type="auto"/>
        <w:tblLook w:val="04A0" w:firstRow="1" w:lastRow="0" w:firstColumn="1" w:lastColumn="0" w:noHBand="0" w:noVBand="1"/>
      </w:tblPr>
      <w:tblGrid>
        <w:gridCol w:w="3005"/>
        <w:gridCol w:w="3005"/>
        <w:gridCol w:w="3006"/>
      </w:tblGrid>
      <w:tr w:rsidR="00271CDA" w:rsidRPr="000606D0" w14:paraId="169A9D08" w14:textId="77777777" w:rsidTr="00271C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0883C01" w14:textId="5F8199B7" w:rsidR="00271CDA" w:rsidRPr="000606D0" w:rsidRDefault="008D6E1A" w:rsidP="008B0102">
            <w:pPr>
              <w:rPr>
                <w:color w:val="000000" w:themeColor="text1"/>
                <w:lang w:val="en-US"/>
              </w:rPr>
            </w:pPr>
            <w:r w:rsidRPr="000606D0">
              <w:rPr>
                <w:color w:val="000000" w:themeColor="text1"/>
                <w:lang w:val="en-US"/>
              </w:rPr>
              <w:t>Category</w:t>
            </w:r>
          </w:p>
        </w:tc>
        <w:tc>
          <w:tcPr>
            <w:tcW w:w="3005" w:type="dxa"/>
          </w:tcPr>
          <w:p w14:paraId="05729163" w14:textId="33F18EF7" w:rsidR="00271CDA" w:rsidRPr="000606D0" w:rsidRDefault="00271CDA" w:rsidP="008B0102">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0606D0">
              <w:rPr>
                <w:color w:val="000000" w:themeColor="text1"/>
                <w:lang w:val="en-US"/>
              </w:rPr>
              <w:t>Bahasa Indonesia words</w:t>
            </w:r>
          </w:p>
        </w:tc>
        <w:tc>
          <w:tcPr>
            <w:tcW w:w="3006" w:type="dxa"/>
          </w:tcPr>
          <w:p w14:paraId="17403E16" w14:textId="13F32688" w:rsidR="00271CDA" w:rsidRPr="000606D0" w:rsidRDefault="00271CDA" w:rsidP="008B0102">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0606D0">
              <w:rPr>
                <w:color w:val="000000" w:themeColor="text1"/>
                <w:lang w:val="en-US"/>
              </w:rPr>
              <w:t>English translation</w:t>
            </w:r>
          </w:p>
        </w:tc>
      </w:tr>
      <w:tr w:rsidR="00B668EA" w:rsidRPr="000606D0" w14:paraId="479292BC"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val="restart"/>
          </w:tcPr>
          <w:p w14:paraId="4486F79B" w14:textId="2A34F435" w:rsidR="00B668EA" w:rsidRPr="000606D0" w:rsidRDefault="00B668EA" w:rsidP="008B0102">
            <w:pPr>
              <w:tabs>
                <w:tab w:val="left" w:pos="2601"/>
              </w:tabs>
              <w:rPr>
                <w:b w:val="0"/>
                <w:bCs w:val="0"/>
                <w:lang w:val="en-US"/>
              </w:rPr>
            </w:pPr>
            <w:r w:rsidRPr="000606D0">
              <w:rPr>
                <w:lang w:val="en-US"/>
              </w:rPr>
              <w:t>Words relating to advertised products for faster recovery</w:t>
            </w:r>
          </w:p>
        </w:tc>
        <w:tc>
          <w:tcPr>
            <w:tcW w:w="3005" w:type="dxa"/>
          </w:tcPr>
          <w:p w14:paraId="08D5CE15" w14:textId="1C07D198"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Channamix</w:t>
            </w:r>
          </w:p>
        </w:tc>
        <w:tc>
          <w:tcPr>
            <w:tcW w:w="3006" w:type="dxa"/>
          </w:tcPr>
          <w:p w14:paraId="0D4FC057" w14:textId="1EE68180"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Brand name of supplements for faster caesarean recovery</w:t>
            </w:r>
          </w:p>
        </w:tc>
      </w:tr>
      <w:tr w:rsidR="00B668EA" w:rsidRPr="000606D0" w14:paraId="1FF3017C"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5D141AED" w14:textId="77777777" w:rsidR="00B668EA" w:rsidRPr="000606D0" w:rsidRDefault="00B668EA" w:rsidP="008B0102">
            <w:pPr>
              <w:rPr>
                <w:color w:val="000000" w:themeColor="text1"/>
                <w:lang w:val="en-US"/>
              </w:rPr>
            </w:pPr>
          </w:p>
        </w:tc>
        <w:tc>
          <w:tcPr>
            <w:tcW w:w="3005" w:type="dxa"/>
          </w:tcPr>
          <w:p w14:paraId="6759CDC3" w14:textId="1F061243"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Kapsul kutuk</w:t>
            </w:r>
          </w:p>
        </w:tc>
        <w:tc>
          <w:tcPr>
            <w:tcW w:w="3006" w:type="dxa"/>
          </w:tcPr>
          <w:p w14:paraId="7B379F9B" w14:textId="2932DD64"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Herbal medicine brand for caesarean wound recovery</w:t>
            </w:r>
          </w:p>
        </w:tc>
      </w:tr>
      <w:tr w:rsidR="00B668EA" w:rsidRPr="000606D0" w14:paraId="2C51482E"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69541EA6" w14:textId="77777777" w:rsidR="00B668EA" w:rsidRPr="000606D0" w:rsidRDefault="00B668EA" w:rsidP="008B0102">
            <w:pPr>
              <w:rPr>
                <w:color w:val="000000" w:themeColor="text1"/>
                <w:lang w:val="en-US"/>
              </w:rPr>
            </w:pPr>
          </w:p>
        </w:tc>
        <w:tc>
          <w:tcPr>
            <w:tcW w:w="3005" w:type="dxa"/>
          </w:tcPr>
          <w:p w14:paraId="5B28C708" w14:textId="4EA2F861"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Lebih cepat</w:t>
            </w:r>
          </w:p>
        </w:tc>
        <w:tc>
          <w:tcPr>
            <w:tcW w:w="3006" w:type="dxa"/>
          </w:tcPr>
          <w:p w14:paraId="466859FE" w14:textId="34F2ABDC"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Faster [recovery]</w:t>
            </w:r>
          </w:p>
        </w:tc>
      </w:tr>
      <w:tr w:rsidR="00B668EA" w:rsidRPr="000606D0" w14:paraId="1FE271FB"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2FD9F8EF" w14:textId="77777777" w:rsidR="00B668EA" w:rsidRPr="000606D0" w:rsidRDefault="00B668EA" w:rsidP="008B0102">
            <w:pPr>
              <w:rPr>
                <w:color w:val="000000" w:themeColor="text1"/>
                <w:lang w:val="en-US"/>
              </w:rPr>
            </w:pPr>
          </w:p>
        </w:tc>
        <w:tc>
          <w:tcPr>
            <w:tcW w:w="3005" w:type="dxa"/>
          </w:tcPr>
          <w:p w14:paraId="582FC5A9" w14:textId="4C073C8B" w:rsidR="00B668EA" w:rsidRPr="000606D0" w:rsidRDefault="00B668EA" w:rsidP="008B0102">
            <w:pPr>
              <w:tabs>
                <w:tab w:val="left" w:pos="2601"/>
              </w:tabs>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Obat herbal</w:t>
            </w:r>
          </w:p>
        </w:tc>
        <w:tc>
          <w:tcPr>
            <w:tcW w:w="3006" w:type="dxa"/>
          </w:tcPr>
          <w:p w14:paraId="3BBEC042" w14:textId="7A52194C"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Herbal medicine</w:t>
            </w:r>
          </w:p>
        </w:tc>
      </w:tr>
      <w:tr w:rsidR="00B668EA" w:rsidRPr="000606D0" w14:paraId="70C9A4D8"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6C37312C" w14:textId="77777777" w:rsidR="00B668EA" w:rsidRPr="000606D0" w:rsidRDefault="00B668EA" w:rsidP="008B0102">
            <w:pPr>
              <w:rPr>
                <w:color w:val="000000" w:themeColor="text1"/>
                <w:lang w:val="en-US"/>
              </w:rPr>
            </w:pPr>
          </w:p>
        </w:tc>
        <w:tc>
          <w:tcPr>
            <w:tcW w:w="3005" w:type="dxa"/>
          </w:tcPr>
          <w:p w14:paraId="1C666005" w14:textId="50F94C84" w:rsidR="00B668EA" w:rsidRPr="000606D0" w:rsidRDefault="00B668EA" w:rsidP="008B0102">
            <w:pPr>
              <w:tabs>
                <w:tab w:val="left" w:pos="2601"/>
              </w:tabs>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Pengobatan</w:t>
            </w:r>
          </w:p>
        </w:tc>
        <w:tc>
          <w:tcPr>
            <w:tcW w:w="3006" w:type="dxa"/>
          </w:tcPr>
          <w:p w14:paraId="1E7E5D2F" w14:textId="41A4C03E"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Treatment</w:t>
            </w:r>
          </w:p>
        </w:tc>
      </w:tr>
      <w:tr w:rsidR="00B668EA" w:rsidRPr="000606D0" w14:paraId="0BF4AD45"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4875260F" w14:textId="77777777" w:rsidR="00B668EA" w:rsidRPr="000606D0" w:rsidRDefault="00B668EA" w:rsidP="008B0102">
            <w:pPr>
              <w:rPr>
                <w:color w:val="000000" w:themeColor="text1"/>
                <w:lang w:val="en-US"/>
              </w:rPr>
            </w:pPr>
          </w:p>
        </w:tc>
        <w:tc>
          <w:tcPr>
            <w:tcW w:w="3005" w:type="dxa"/>
          </w:tcPr>
          <w:p w14:paraId="5141D754" w14:textId="26728134"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Penyembuhan luka</w:t>
            </w:r>
          </w:p>
        </w:tc>
        <w:tc>
          <w:tcPr>
            <w:tcW w:w="3006" w:type="dxa"/>
          </w:tcPr>
          <w:p w14:paraId="65EE8F19" w14:textId="51976DEA"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Wound recovery</w:t>
            </w:r>
          </w:p>
        </w:tc>
      </w:tr>
      <w:tr w:rsidR="00B668EA" w:rsidRPr="000606D0" w14:paraId="0BB962C1"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605CDDA5" w14:textId="77777777" w:rsidR="00B668EA" w:rsidRPr="000606D0" w:rsidRDefault="00B668EA" w:rsidP="008B0102">
            <w:pPr>
              <w:rPr>
                <w:color w:val="000000" w:themeColor="text1"/>
                <w:lang w:val="en-US"/>
              </w:rPr>
            </w:pPr>
          </w:p>
        </w:tc>
        <w:tc>
          <w:tcPr>
            <w:tcW w:w="3005" w:type="dxa"/>
          </w:tcPr>
          <w:p w14:paraId="65AFFBB9" w14:textId="6C17EB37"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Proses penyembuhan</w:t>
            </w:r>
          </w:p>
        </w:tc>
        <w:tc>
          <w:tcPr>
            <w:tcW w:w="3006" w:type="dxa"/>
          </w:tcPr>
          <w:p w14:paraId="2B58E0EB" w14:textId="2F6CB745"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Recovery process</w:t>
            </w:r>
          </w:p>
        </w:tc>
      </w:tr>
      <w:tr w:rsidR="00B668EA" w:rsidRPr="000606D0" w14:paraId="3444C2AD"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21C41792" w14:textId="77777777" w:rsidR="00B668EA" w:rsidRPr="000606D0" w:rsidRDefault="00B668EA" w:rsidP="008B0102">
            <w:pPr>
              <w:rPr>
                <w:color w:val="000000" w:themeColor="text1"/>
                <w:lang w:val="en-US"/>
              </w:rPr>
            </w:pPr>
          </w:p>
        </w:tc>
        <w:tc>
          <w:tcPr>
            <w:tcW w:w="3005" w:type="dxa"/>
          </w:tcPr>
          <w:p w14:paraId="7AC8FB0D" w14:textId="3B9E061F"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Royalmix</w:t>
            </w:r>
          </w:p>
        </w:tc>
        <w:tc>
          <w:tcPr>
            <w:tcW w:w="3006" w:type="dxa"/>
          </w:tcPr>
          <w:p w14:paraId="0B5418B6" w14:textId="40939089" w:rsidR="00B668EA" w:rsidRPr="000606D0" w:rsidRDefault="00B668E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Brand name of supplements for faster caesarean</w:t>
            </w:r>
          </w:p>
        </w:tc>
      </w:tr>
      <w:tr w:rsidR="002F523E" w:rsidRPr="000606D0" w14:paraId="12E19235"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val="restart"/>
          </w:tcPr>
          <w:p w14:paraId="488CB568" w14:textId="6A0D3F37" w:rsidR="002F523E" w:rsidRPr="000606D0" w:rsidRDefault="002F523E" w:rsidP="008B0102">
            <w:pPr>
              <w:rPr>
                <w:b w:val="0"/>
                <w:bCs w:val="0"/>
                <w:lang w:val="en-US"/>
              </w:rPr>
            </w:pPr>
            <w:r w:rsidRPr="000606D0">
              <w:rPr>
                <w:lang w:val="en-US"/>
              </w:rPr>
              <w:t>Most frequent #hashtags appearing on caesarean images</w:t>
            </w:r>
          </w:p>
        </w:tc>
        <w:tc>
          <w:tcPr>
            <w:tcW w:w="3005" w:type="dxa"/>
          </w:tcPr>
          <w:p w14:paraId="59183BEF" w14:textId="493F16F3"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InginHamilInstan</w:t>
            </w:r>
          </w:p>
        </w:tc>
        <w:tc>
          <w:tcPr>
            <w:tcW w:w="3006" w:type="dxa"/>
          </w:tcPr>
          <w:p w14:paraId="11C021E9" w14:textId="551BEC0F"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want to get pregnant instantly”</w:t>
            </w:r>
          </w:p>
        </w:tc>
      </w:tr>
      <w:tr w:rsidR="002F523E" w:rsidRPr="000606D0" w14:paraId="445462A4"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711757C2" w14:textId="77777777" w:rsidR="002F523E" w:rsidRPr="000606D0" w:rsidRDefault="002F523E" w:rsidP="008B0102">
            <w:pPr>
              <w:rPr>
                <w:lang w:val="en-US"/>
              </w:rPr>
            </w:pPr>
          </w:p>
        </w:tc>
        <w:tc>
          <w:tcPr>
            <w:tcW w:w="3005" w:type="dxa"/>
          </w:tcPr>
          <w:p w14:paraId="58B39787" w14:textId="3E50464B"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KapsulKutukPremium</w:t>
            </w:r>
          </w:p>
          <w:p w14:paraId="278E94BB" w14:textId="77777777"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p>
        </w:tc>
        <w:tc>
          <w:tcPr>
            <w:tcW w:w="3006" w:type="dxa"/>
          </w:tcPr>
          <w:p w14:paraId="23EC891A" w14:textId="175B1211"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Herbal medicine to expedite caesarean recovery</w:t>
            </w:r>
          </w:p>
        </w:tc>
      </w:tr>
      <w:tr w:rsidR="002F523E" w:rsidRPr="000606D0" w14:paraId="38B343EC"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5013F09E" w14:textId="77777777" w:rsidR="002F523E" w:rsidRPr="000606D0" w:rsidRDefault="002F523E" w:rsidP="008B0102">
            <w:pPr>
              <w:rPr>
                <w:lang w:val="en-US"/>
              </w:rPr>
            </w:pPr>
          </w:p>
        </w:tc>
        <w:tc>
          <w:tcPr>
            <w:tcW w:w="3005" w:type="dxa"/>
          </w:tcPr>
          <w:p w14:paraId="2802AF99" w14:textId="0E68044F"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LukaOperasi</w:t>
            </w:r>
          </w:p>
        </w:tc>
        <w:tc>
          <w:tcPr>
            <w:tcW w:w="3006" w:type="dxa"/>
          </w:tcPr>
          <w:p w14:paraId="0A173E07" w14:textId="312636D4"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0606D0">
              <w:rPr>
                <w:lang w:val="en-US"/>
              </w:rPr>
              <w:t>[caesarean] surgery wound</w:t>
            </w:r>
          </w:p>
        </w:tc>
      </w:tr>
      <w:tr w:rsidR="002F523E" w:rsidRPr="000606D0" w14:paraId="6D098D0B"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0D64ED74" w14:textId="77777777" w:rsidR="002F523E" w:rsidRPr="000606D0" w:rsidRDefault="002F523E" w:rsidP="008B0102">
            <w:pPr>
              <w:rPr>
                <w:lang w:val="en-US"/>
              </w:rPr>
            </w:pPr>
          </w:p>
        </w:tc>
        <w:tc>
          <w:tcPr>
            <w:tcW w:w="3005" w:type="dxa"/>
          </w:tcPr>
          <w:p w14:paraId="73F62240" w14:textId="71D2A299"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MelahirkanCaesar</w:t>
            </w:r>
          </w:p>
        </w:tc>
        <w:tc>
          <w:tcPr>
            <w:tcW w:w="3006" w:type="dxa"/>
          </w:tcPr>
          <w:p w14:paraId="448CEA69" w14:textId="56199454"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Caesarean birth</w:t>
            </w:r>
          </w:p>
        </w:tc>
      </w:tr>
      <w:tr w:rsidR="002F523E" w:rsidRPr="000606D0" w14:paraId="53486AB6"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5714F3B5" w14:textId="77777777" w:rsidR="002F523E" w:rsidRPr="000606D0" w:rsidRDefault="002F523E" w:rsidP="008B0102">
            <w:pPr>
              <w:rPr>
                <w:lang w:val="en-US"/>
              </w:rPr>
            </w:pPr>
          </w:p>
        </w:tc>
        <w:tc>
          <w:tcPr>
            <w:tcW w:w="3005" w:type="dxa"/>
          </w:tcPr>
          <w:p w14:paraId="59D650B4" w14:textId="2487FD1C"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MelahirkanNyaman</w:t>
            </w:r>
          </w:p>
        </w:tc>
        <w:tc>
          <w:tcPr>
            <w:tcW w:w="3006" w:type="dxa"/>
          </w:tcPr>
          <w:p w14:paraId="0DE2DD17" w14:textId="7C71BB52"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Comfortable labour</w:t>
            </w:r>
          </w:p>
        </w:tc>
      </w:tr>
      <w:tr w:rsidR="002F523E" w:rsidRPr="000606D0" w14:paraId="7036D91B"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13A0384D" w14:textId="77777777" w:rsidR="002F523E" w:rsidRPr="000606D0" w:rsidRDefault="002F523E" w:rsidP="008B0102">
            <w:pPr>
              <w:rPr>
                <w:lang w:val="en-US"/>
              </w:rPr>
            </w:pPr>
          </w:p>
        </w:tc>
        <w:tc>
          <w:tcPr>
            <w:tcW w:w="3005" w:type="dxa"/>
          </w:tcPr>
          <w:p w14:paraId="049C9C59" w14:textId="196237D1"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ObatCaesarAlami</w:t>
            </w:r>
          </w:p>
        </w:tc>
        <w:tc>
          <w:tcPr>
            <w:tcW w:w="3006" w:type="dxa"/>
          </w:tcPr>
          <w:p w14:paraId="0726A28E" w14:textId="7CD43368"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Natural medicine for caesarean</w:t>
            </w:r>
          </w:p>
        </w:tc>
      </w:tr>
      <w:tr w:rsidR="002F523E" w:rsidRPr="000606D0" w14:paraId="4D94F9E8"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5CBF35C3" w14:textId="77777777" w:rsidR="002F523E" w:rsidRPr="000606D0" w:rsidRDefault="002F523E" w:rsidP="008B0102">
            <w:pPr>
              <w:rPr>
                <w:lang w:val="en-US"/>
              </w:rPr>
            </w:pPr>
          </w:p>
        </w:tc>
        <w:tc>
          <w:tcPr>
            <w:tcW w:w="3005" w:type="dxa"/>
          </w:tcPr>
          <w:p w14:paraId="2E7E6A02" w14:textId="17A4D523"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OperasiSesar</w:t>
            </w:r>
          </w:p>
        </w:tc>
        <w:tc>
          <w:tcPr>
            <w:tcW w:w="3006" w:type="dxa"/>
          </w:tcPr>
          <w:p w14:paraId="42B5A558" w14:textId="7663B14D"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Caesarean surgery</w:t>
            </w:r>
          </w:p>
        </w:tc>
      </w:tr>
      <w:tr w:rsidR="002F523E" w:rsidRPr="000606D0" w14:paraId="3DC4FE9B"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41B44244" w14:textId="77777777" w:rsidR="002F523E" w:rsidRPr="000606D0" w:rsidRDefault="002F523E" w:rsidP="008B0102">
            <w:pPr>
              <w:rPr>
                <w:lang w:val="en-US"/>
              </w:rPr>
            </w:pPr>
          </w:p>
        </w:tc>
        <w:tc>
          <w:tcPr>
            <w:tcW w:w="3005" w:type="dxa"/>
          </w:tcPr>
          <w:p w14:paraId="3B5F07C4" w14:textId="6DA2A8F6" w:rsidR="002F523E" w:rsidRPr="000606D0" w:rsidRDefault="002F523E" w:rsidP="008B0102">
            <w:pPr>
              <w:tabs>
                <w:tab w:val="left" w:pos="2601"/>
              </w:tabs>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PersalinanLancar</w:t>
            </w:r>
          </w:p>
        </w:tc>
        <w:tc>
          <w:tcPr>
            <w:tcW w:w="3006" w:type="dxa"/>
          </w:tcPr>
          <w:p w14:paraId="47B9CB9C" w14:textId="1CA17573" w:rsidR="002F523E" w:rsidRPr="000606D0" w:rsidRDefault="002F523E" w:rsidP="008B0102">
            <w:pPr>
              <w:tabs>
                <w:tab w:val="left" w:pos="2601"/>
              </w:tabs>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Smooth labour</w:t>
            </w:r>
          </w:p>
        </w:tc>
      </w:tr>
      <w:tr w:rsidR="002F523E" w:rsidRPr="000606D0" w14:paraId="60C200EC"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4B20ECBD" w14:textId="77777777" w:rsidR="002F523E" w:rsidRPr="000606D0" w:rsidRDefault="002F523E" w:rsidP="008B0102">
            <w:pPr>
              <w:rPr>
                <w:lang w:val="en-US"/>
              </w:rPr>
            </w:pPr>
          </w:p>
        </w:tc>
        <w:tc>
          <w:tcPr>
            <w:tcW w:w="3005" w:type="dxa"/>
          </w:tcPr>
          <w:p w14:paraId="4926ECEB" w14:textId="29E6B96B"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5xLukaCaesarCepatKering</w:t>
            </w:r>
          </w:p>
        </w:tc>
        <w:tc>
          <w:tcPr>
            <w:tcW w:w="3006" w:type="dxa"/>
          </w:tcPr>
          <w:p w14:paraId="755BE08A" w14:textId="3CE4E5AB" w:rsidR="002F523E" w:rsidRPr="000606D0" w:rsidRDefault="002F523E"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Caesarean wound heals 5 times faster</w:t>
            </w:r>
          </w:p>
        </w:tc>
      </w:tr>
      <w:tr w:rsidR="00EC36DD" w:rsidRPr="000606D0" w14:paraId="2151FB3A"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val="restart"/>
          </w:tcPr>
          <w:p w14:paraId="56D70EA4" w14:textId="77777777" w:rsidR="00EC36DD" w:rsidRPr="000606D0" w:rsidRDefault="00EC36DD" w:rsidP="008B0102">
            <w:pPr>
              <w:tabs>
                <w:tab w:val="left" w:pos="2601"/>
              </w:tabs>
              <w:rPr>
                <w:rStyle w:val="Strong"/>
                <w:b/>
                <w:bCs/>
                <w:lang w:val="en-US"/>
              </w:rPr>
            </w:pPr>
            <w:r w:rsidRPr="000606D0">
              <w:rPr>
                <w:rStyle w:val="Strong"/>
                <w:b/>
                <w:bCs/>
                <w:lang w:val="en-US"/>
              </w:rPr>
              <w:t>#Hashtags related to ERACS</w:t>
            </w:r>
          </w:p>
          <w:p w14:paraId="15D005DD" w14:textId="77777777" w:rsidR="00EC36DD" w:rsidRPr="000606D0" w:rsidRDefault="00EC36DD" w:rsidP="008B0102">
            <w:pPr>
              <w:rPr>
                <w:lang w:val="en-US"/>
              </w:rPr>
            </w:pPr>
          </w:p>
        </w:tc>
        <w:tc>
          <w:tcPr>
            <w:tcW w:w="3005" w:type="dxa"/>
          </w:tcPr>
          <w:p w14:paraId="687D9A5E" w14:textId="20E3233F" w:rsidR="00EC36DD" w:rsidRPr="000606D0" w:rsidRDefault="00EC36DD"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ERACS</w:t>
            </w:r>
          </w:p>
        </w:tc>
        <w:tc>
          <w:tcPr>
            <w:tcW w:w="3006" w:type="dxa"/>
          </w:tcPr>
          <w:p w14:paraId="3597F2FF" w14:textId="2D3A8462" w:rsidR="00EC36DD" w:rsidRPr="000606D0" w:rsidRDefault="006B493E"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ERACS</w:t>
            </w:r>
          </w:p>
        </w:tc>
      </w:tr>
      <w:tr w:rsidR="00EC36DD" w:rsidRPr="000606D0" w14:paraId="179220B9"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0E914BFE" w14:textId="77777777" w:rsidR="00EC36DD" w:rsidRPr="000606D0" w:rsidRDefault="00EC36DD" w:rsidP="008B0102">
            <w:pPr>
              <w:rPr>
                <w:i/>
                <w:iCs/>
                <w:lang w:val="en-US"/>
              </w:rPr>
            </w:pPr>
          </w:p>
        </w:tc>
        <w:tc>
          <w:tcPr>
            <w:tcW w:w="3005" w:type="dxa"/>
          </w:tcPr>
          <w:p w14:paraId="771D0D03" w14:textId="5202BDFB" w:rsidR="00EC36DD" w:rsidRPr="000606D0" w:rsidRDefault="00EC36DD"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OperasiCaesarSecaraERACS</w:t>
            </w:r>
          </w:p>
        </w:tc>
        <w:tc>
          <w:tcPr>
            <w:tcW w:w="3006" w:type="dxa"/>
          </w:tcPr>
          <w:p w14:paraId="30891FB5" w14:textId="554783C8" w:rsidR="00EC36DD" w:rsidRPr="000606D0" w:rsidRDefault="006B493E"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Caesarean with ERACS</w:t>
            </w:r>
          </w:p>
        </w:tc>
      </w:tr>
      <w:tr w:rsidR="00EC36DD" w:rsidRPr="000606D0" w14:paraId="7ADAC67A"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325FF987" w14:textId="77777777" w:rsidR="00EC36DD" w:rsidRPr="000606D0" w:rsidRDefault="00EC36DD" w:rsidP="008B0102">
            <w:pPr>
              <w:rPr>
                <w:i/>
                <w:iCs/>
                <w:lang w:val="en-US"/>
              </w:rPr>
            </w:pPr>
          </w:p>
        </w:tc>
        <w:tc>
          <w:tcPr>
            <w:tcW w:w="3005" w:type="dxa"/>
          </w:tcPr>
          <w:p w14:paraId="26F47487" w14:textId="76071B1F" w:rsidR="00EC36DD" w:rsidRPr="000606D0" w:rsidRDefault="00EC36DD"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OperasiERACS</w:t>
            </w:r>
          </w:p>
        </w:tc>
        <w:tc>
          <w:tcPr>
            <w:tcW w:w="3006" w:type="dxa"/>
          </w:tcPr>
          <w:p w14:paraId="0B2739A3" w14:textId="0A826556" w:rsidR="00EC36DD" w:rsidRPr="000606D0" w:rsidRDefault="006B493E"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Caesarean with ERACS</w:t>
            </w:r>
          </w:p>
        </w:tc>
      </w:tr>
      <w:tr w:rsidR="00EC36DD" w:rsidRPr="000606D0" w14:paraId="6DBFEFBD"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4C529D30" w14:textId="77777777" w:rsidR="00EC36DD" w:rsidRPr="000606D0" w:rsidRDefault="00EC36DD" w:rsidP="008B0102">
            <w:pPr>
              <w:rPr>
                <w:i/>
                <w:iCs/>
                <w:lang w:val="en-US"/>
              </w:rPr>
            </w:pPr>
          </w:p>
        </w:tc>
        <w:tc>
          <w:tcPr>
            <w:tcW w:w="3005" w:type="dxa"/>
          </w:tcPr>
          <w:p w14:paraId="18650811" w14:textId="093E0A87" w:rsidR="00EC36DD" w:rsidRPr="000606D0" w:rsidRDefault="00EC36DD"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 xml:space="preserve">#OperasiSesarSecaraERACS </w:t>
            </w:r>
          </w:p>
        </w:tc>
        <w:tc>
          <w:tcPr>
            <w:tcW w:w="3006" w:type="dxa"/>
          </w:tcPr>
          <w:p w14:paraId="76F3458B" w14:textId="3416154B" w:rsidR="00EC36DD" w:rsidRPr="000606D0" w:rsidRDefault="006B493E"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Caesarean with ERACS</w:t>
            </w:r>
          </w:p>
        </w:tc>
      </w:tr>
      <w:tr w:rsidR="00EC36DD" w:rsidRPr="000606D0" w14:paraId="2B60A037"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3110303F" w14:textId="77777777" w:rsidR="00EC36DD" w:rsidRPr="000606D0" w:rsidRDefault="00EC36DD" w:rsidP="008B0102">
            <w:pPr>
              <w:rPr>
                <w:i/>
                <w:iCs/>
                <w:lang w:val="en-US"/>
              </w:rPr>
            </w:pPr>
          </w:p>
        </w:tc>
        <w:tc>
          <w:tcPr>
            <w:tcW w:w="3005" w:type="dxa"/>
          </w:tcPr>
          <w:p w14:paraId="5517A6A5" w14:textId="7EA471DE" w:rsidR="00EC36DD" w:rsidRPr="000606D0" w:rsidRDefault="00EC36DD"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OperasiTanpaNyeri</w:t>
            </w:r>
          </w:p>
        </w:tc>
        <w:tc>
          <w:tcPr>
            <w:tcW w:w="3006" w:type="dxa"/>
          </w:tcPr>
          <w:p w14:paraId="0760E5E8" w14:textId="31A35D1B" w:rsidR="00EC36DD" w:rsidRPr="000606D0" w:rsidRDefault="0056063D"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Surgery without pain</w:t>
            </w:r>
          </w:p>
        </w:tc>
      </w:tr>
      <w:tr w:rsidR="00EC36DD" w:rsidRPr="000606D0" w14:paraId="313D4BFA"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23C43B04" w14:textId="77777777" w:rsidR="00EC36DD" w:rsidRPr="000606D0" w:rsidRDefault="00EC36DD" w:rsidP="008B0102">
            <w:pPr>
              <w:rPr>
                <w:i/>
                <w:iCs/>
                <w:lang w:val="en-US"/>
              </w:rPr>
            </w:pPr>
          </w:p>
        </w:tc>
        <w:tc>
          <w:tcPr>
            <w:tcW w:w="3005" w:type="dxa"/>
          </w:tcPr>
          <w:p w14:paraId="3A18DD59" w14:textId="4907116D" w:rsidR="00EC36DD" w:rsidRPr="000606D0" w:rsidRDefault="00EC36DD"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OperasiTanpaSakit</w:t>
            </w:r>
          </w:p>
        </w:tc>
        <w:tc>
          <w:tcPr>
            <w:tcW w:w="3006" w:type="dxa"/>
          </w:tcPr>
          <w:p w14:paraId="66F07174" w14:textId="037E9823" w:rsidR="00EC36DD" w:rsidRPr="000606D0" w:rsidRDefault="0056063D"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Surgery without pain</w:t>
            </w:r>
          </w:p>
        </w:tc>
      </w:tr>
      <w:tr w:rsidR="00EC36DD" w:rsidRPr="000606D0" w14:paraId="386FA3EC"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29BB8761" w14:textId="77777777" w:rsidR="00EC36DD" w:rsidRPr="000606D0" w:rsidRDefault="00EC36DD" w:rsidP="008B0102">
            <w:pPr>
              <w:rPr>
                <w:i/>
                <w:iCs/>
                <w:lang w:val="en-US"/>
              </w:rPr>
            </w:pPr>
          </w:p>
        </w:tc>
        <w:tc>
          <w:tcPr>
            <w:tcW w:w="3005" w:type="dxa"/>
          </w:tcPr>
          <w:p w14:paraId="1A454DA3" w14:textId="15038905" w:rsidR="00EC36DD" w:rsidRPr="000606D0" w:rsidRDefault="00EC36DD"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SCSecaraERACS</w:t>
            </w:r>
          </w:p>
        </w:tc>
        <w:tc>
          <w:tcPr>
            <w:tcW w:w="3006" w:type="dxa"/>
          </w:tcPr>
          <w:p w14:paraId="6FC01EEF" w14:textId="58015787" w:rsidR="00EC36DD" w:rsidRPr="000606D0" w:rsidRDefault="009136A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Caesarean with ERACS</w:t>
            </w:r>
          </w:p>
        </w:tc>
      </w:tr>
      <w:tr w:rsidR="00EC36DD" w:rsidRPr="000606D0" w14:paraId="55C46ACA"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18560565" w14:textId="77777777" w:rsidR="00EC36DD" w:rsidRPr="000606D0" w:rsidRDefault="00EC36DD" w:rsidP="008B0102">
            <w:pPr>
              <w:rPr>
                <w:i/>
                <w:iCs/>
                <w:lang w:val="en-US"/>
              </w:rPr>
            </w:pPr>
          </w:p>
        </w:tc>
        <w:tc>
          <w:tcPr>
            <w:tcW w:w="3005" w:type="dxa"/>
          </w:tcPr>
          <w:p w14:paraId="3719C537" w14:textId="7350801D" w:rsidR="00EC36DD" w:rsidRPr="000606D0" w:rsidRDefault="00EC36DD"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SesarSecaraERACS</w:t>
            </w:r>
          </w:p>
        </w:tc>
        <w:tc>
          <w:tcPr>
            <w:tcW w:w="3006" w:type="dxa"/>
          </w:tcPr>
          <w:p w14:paraId="72AF9A6E" w14:textId="3B43A300" w:rsidR="00EC36DD" w:rsidRPr="000606D0" w:rsidRDefault="009136A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Caesarean with ERACS</w:t>
            </w:r>
          </w:p>
        </w:tc>
      </w:tr>
      <w:tr w:rsidR="00EC36DD" w:rsidRPr="000606D0" w14:paraId="4657117C" w14:textId="77777777" w:rsidTr="00271CDA">
        <w:tc>
          <w:tcPr>
            <w:cnfStyle w:val="001000000000" w:firstRow="0" w:lastRow="0" w:firstColumn="1" w:lastColumn="0" w:oddVBand="0" w:evenVBand="0" w:oddHBand="0" w:evenHBand="0" w:firstRowFirstColumn="0" w:firstRowLastColumn="0" w:lastRowFirstColumn="0" w:lastRowLastColumn="0"/>
            <w:tcW w:w="3005" w:type="dxa"/>
            <w:vMerge/>
          </w:tcPr>
          <w:p w14:paraId="3E4AFB10" w14:textId="77777777" w:rsidR="00EC36DD" w:rsidRPr="000606D0" w:rsidRDefault="00EC36DD" w:rsidP="008B0102">
            <w:pPr>
              <w:rPr>
                <w:i/>
                <w:iCs/>
                <w:lang w:val="en-US"/>
              </w:rPr>
            </w:pPr>
          </w:p>
        </w:tc>
        <w:tc>
          <w:tcPr>
            <w:tcW w:w="3005" w:type="dxa"/>
          </w:tcPr>
          <w:p w14:paraId="5D8E5DDE" w14:textId="6A5B8AA8" w:rsidR="00EC36DD" w:rsidRPr="000606D0" w:rsidRDefault="00EC36DD" w:rsidP="008B0102">
            <w:pPr>
              <w:cnfStyle w:val="000000000000" w:firstRow="0" w:lastRow="0" w:firstColumn="0" w:lastColumn="0" w:oddVBand="0" w:evenVBand="0" w:oddHBand="0" w:evenHBand="0" w:firstRowFirstColumn="0" w:firstRowLastColumn="0" w:lastRowFirstColumn="0" w:lastRowLastColumn="0"/>
              <w:rPr>
                <w:lang w:val="en-US"/>
              </w:rPr>
            </w:pPr>
            <w:r w:rsidRPr="000606D0">
              <w:rPr>
                <w:lang w:val="en-US"/>
              </w:rPr>
              <w:t>#TeknikERACS</w:t>
            </w:r>
          </w:p>
        </w:tc>
        <w:tc>
          <w:tcPr>
            <w:tcW w:w="3006" w:type="dxa"/>
          </w:tcPr>
          <w:p w14:paraId="39B3EB4F" w14:textId="6AFBA1DD" w:rsidR="00EC36DD" w:rsidRPr="000606D0" w:rsidRDefault="009136AA" w:rsidP="008B010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0606D0">
              <w:rPr>
                <w:lang w:val="en-US"/>
              </w:rPr>
              <w:t>ERACS Technique</w:t>
            </w:r>
          </w:p>
        </w:tc>
      </w:tr>
    </w:tbl>
    <w:p w14:paraId="3BA35C30" w14:textId="77777777" w:rsidR="00271CDA" w:rsidRPr="000606D0" w:rsidRDefault="00271CDA" w:rsidP="008B0102">
      <w:pPr>
        <w:spacing w:after="0"/>
        <w:rPr>
          <w:lang w:val="en-US"/>
        </w:rPr>
      </w:pPr>
    </w:p>
    <w:p w14:paraId="4301DD71" w14:textId="492302C4" w:rsidR="00E05A8E" w:rsidRPr="000606D0" w:rsidRDefault="00E05A8E" w:rsidP="008B0102">
      <w:pPr>
        <w:tabs>
          <w:tab w:val="left" w:pos="2601"/>
        </w:tabs>
        <w:spacing w:after="0"/>
        <w:rPr>
          <w:rStyle w:val="Strong"/>
          <w:rFonts w:asciiTheme="majorHAnsi" w:eastAsiaTheme="majorEastAsia" w:hAnsiTheme="majorHAnsi" w:cstheme="majorBidi"/>
          <w:b w:val="0"/>
          <w:bCs w:val="0"/>
          <w:color w:val="000000" w:themeColor="accent1" w:themeShade="BF"/>
          <w:sz w:val="28"/>
          <w:szCs w:val="28"/>
          <w:lang w:val="en-US"/>
        </w:rPr>
      </w:pPr>
    </w:p>
    <w:p w14:paraId="2468F8E9" w14:textId="7CCB45CE" w:rsidR="009B52A9" w:rsidRPr="000606D0" w:rsidRDefault="009B52A9" w:rsidP="008B0102">
      <w:pPr>
        <w:spacing w:after="0"/>
        <w:rPr>
          <w:lang w:val="en-US"/>
        </w:rPr>
      </w:pPr>
    </w:p>
    <w:p w14:paraId="43FC87E0" w14:textId="20CF9D0D" w:rsidR="009B52A9" w:rsidRPr="000606D0" w:rsidRDefault="009B52A9" w:rsidP="008B0102">
      <w:pPr>
        <w:spacing w:after="0"/>
        <w:rPr>
          <w:lang w:val="en-US"/>
        </w:rPr>
        <w:sectPr w:rsidR="009B52A9" w:rsidRPr="000606D0" w:rsidSect="00E05A8E">
          <w:pgSz w:w="11906" w:h="16838"/>
          <w:pgMar w:top="1440" w:right="1440" w:bottom="1440" w:left="1440" w:header="708" w:footer="708" w:gutter="0"/>
          <w:cols w:space="708"/>
          <w:docGrid w:linePitch="360"/>
        </w:sectPr>
      </w:pPr>
    </w:p>
    <w:p w14:paraId="684D05A5" w14:textId="0662A0EA" w:rsidR="007B4C24" w:rsidRPr="000606D0" w:rsidRDefault="007B4C24" w:rsidP="008B0102">
      <w:pPr>
        <w:pStyle w:val="Heading2"/>
        <w:spacing w:before="0"/>
        <w:rPr>
          <w:lang w:val="en-US"/>
        </w:rPr>
      </w:pPr>
      <w:r w:rsidRPr="000606D0">
        <w:rPr>
          <w:rStyle w:val="Strong"/>
          <w:b w:val="0"/>
          <w:bCs w:val="0"/>
          <w:lang w:val="en-US"/>
        </w:rPr>
        <w:lastRenderedPageBreak/>
        <w:t>Figure S</w:t>
      </w:r>
      <w:r w:rsidRPr="000606D0">
        <w:rPr>
          <w:rStyle w:val="Strong"/>
          <w:b w:val="0"/>
          <w:bCs w:val="0"/>
          <w:lang w:val="en-US"/>
        </w:rPr>
        <w:t>3</w:t>
      </w:r>
      <w:r w:rsidRPr="000606D0">
        <w:rPr>
          <w:rStyle w:val="Strong"/>
          <w:b w:val="0"/>
          <w:bCs w:val="0"/>
          <w:lang w:val="en-US"/>
        </w:rPr>
        <w:t xml:space="preserve">. </w:t>
      </w:r>
      <w:r w:rsidR="002A2412" w:rsidRPr="000606D0">
        <w:rPr>
          <w:lang w:val="en-US"/>
        </w:rPr>
        <w:t>50</w:t>
      </w:r>
      <w:r w:rsidRPr="000606D0">
        <w:rPr>
          <w:lang w:val="en-US"/>
        </w:rPr>
        <w:t xml:space="preserve"> most frequent </w:t>
      </w:r>
      <w:r w:rsidR="009A673F" w:rsidRPr="000606D0">
        <w:rPr>
          <w:lang w:val="en-US"/>
        </w:rPr>
        <w:t>bigrams</w:t>
      </w:r>
      <w:r w:rsidR="00B3637F" w:rsidRPr="000606D0">
        <w:rPr>
          <w:lang w:val="en-US"/>
        </w:rPr>
        <w:t xml:space="preserve"> on caesarean section images</w:t>
      </w:r>
      <w:r w:rsidR="009A673F" w:rsidRPr="000606D0">
        <w:rPr>
          <w:lang w:val="en-US"/>
        </w:rPr>
        <w:t xml:space="preserve"> before and during the </w:t>
      </w:r>
      <w:r w:rsidR="002A2412" w:rsidRPr="000606D0">
        <w:rPr>
          <w:lang w:val="en-US"/>
        </w:rPr>
        <w:t>COVID-19 pandemi</w:t>
      </w:r>
      <w:r w:rsidR="00163BA1" w:rsidRPr="000606D0">
        <w:rPr>
          <w:lang w:val="en-US"/>
        </w:rPr>
        <w:t>c</w:t>
      </w:r>
      <w:r w:rsidR="00890777" w:rsidRPr="000606D0">
        <w:rPr>
          <w:lang w:val="en-US"/>
        </w:rPr>
        <w:t xml:space="preserve"> </w:t>
      </w:r>
      <w:r w:rsidR="00C07F64" w:rsidRPr="000606D0">
        <w:rPr>
          <w:lang w:val="en-US"/>
        </w:rPr>
        <w:t>(N=9978 posts in both periods; n=4065 posts before the pandemic; n=5913 posts during the pandemic).</w:t>
      </w:r>
    </w:p>
    <w:p w14:paraId="56798BB3" w14:textId="77777777" w:rsidR="009A673F" w:rsidRPr="000606D0" w:rsidRDefault="009A673F" w:rsidP="009A673F">
      <w:pPr>
        <w:rPr>
          <w:lang w:val="en-US"/>
        </w:rPr>
      </w:pPr>
    </w:p>
    <w:p w14:paraId="2E1C297C" w14:textId="77777777" w:rsidR="00055F78" w:rsidRPr="000606D0" w:rsidRDefault="00055F78" w:rsidP="00055F78">
      <w:pPr>
        <w:rPr>
          <w:lang w:val="en-US"/>
        </w:rPr>
      </w:pPr>
      <w:r w:rsidRPr="000606D0">
        <w:rPr>
          <w:lang w:val="en-US"/>
        </w:rPr>
        <w:drawing>
          <wp:inline distT="0" distB="0" distL="0" distR="0" wp14:anchorId="606B55A9" wp14:editId="64CFE4EE">
            <wp:extent cx="4825285" cy="3073839"/>
            <wp:effectExtent l="0" t="0" r="0" b="0"/>
            <wp:docPr id="4" name="Picture 3" descr="Chart, table&#10;&#10;Description automatically generated">
              <a:extLst xmlns:a="http://schemas.openxmlformats.org/drawingml/2006/main">
                <a:ext uri="{FF2B5EF4-FFF2-40B4-BE49-F238E27FC236}">
                  <a16:creationId xmlns:a16="http://schemas.microsoft.com/office/drawing/2014/main" id="{AE7BA544-4437-01A1-F290-16ABFF4856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 table&#10;&#10;Description automatically generated">
                      <a:extLst>
                        <a:ext uri="{FF2B5EF4-FFF2-40B4-BE49-F238E27FC236}">
                          <a16:creationId xmlns:a16="http://schemas.microsoft.com/office/drawing/2014/main" id="{AE7BA544-4437-01A1-F290-16ABFF4856C3}"/>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833590" cy="3079130"/>
                    </a:xfrm>
                    <a:prstGeom prst="rect">
                      <a:avLst/>
                    </a:prstGeom>
                  </pic:spPr>
                </pic:pic>
              </a:graphicData>
            </a:graphic>
          </wp:inline>
        </w:drawing>
      </w:r>
    </w:p>
    <w:p w14:paraId="6C8068B4" w14:textId="77777777" w:rsidR="00055F78" w:rsidRPr="000606D0" w:rsidRDefault="00F5329D" w:rsidP="00055F78">
      <w:pPr>
        <w:rPr>
          <w:lang w:val="en-US"/>
        </w:rPr>
      </w:pPr>
      <w:r w:rsidRPr="000606D0">
        <w:rPr>
          <w:lang w:val="en-US"/>
        </w:rPr>
        <w:drawing>
          <wp:inline distT="0" distB="0" distL="0" distR="0" wp14:anchorId="2C8B13B8" wp14:editId="654DA3E5">
            <wp:extent cx="4855335" cy="3092982"/>
            <wp:effectExtent l="0" t="0" r="2540" b="0"/>
            <wp:docPr id="5" name="Picture 4" descr="Chart&#10;&#10;Description automatically generated">
              <a:extLst xmlns:a="http://schemas.openxmlformats.org/drawingml/2006/main">
                <a:ext uri="{FF2B5EF4-FFF2-40B4-BE49-F238E27FC236}">
                  <a16:creationId xmlns:a16="http://schemas.microsoft.com/office/drawing/2014/main" id="{BC9F5B0C-E4C5-663E-DBD4-A8A56EBB78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10;&#10;Description automatically generated">
                      <a:extLst>
                        <a:ext uri="{FF2B5EF4-FFF2-40B4-BE49-F238E27FC236}">
                          <a16:creationId xmlns:a16="http://schemas.microsoft.com/office/drawing/2014/main" id="{BC9F5B0C-E4C5-663E-DBD4-A8A56EBB78A8}"/>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874180" cy="3104987"/>
                    </a:xfrm>
                    <a:prstGeom prst="rect">
                      <a:avLst/>
                    </a:prstGeom>
                  </pic:spPr>
                </pic:pic>
              </a:graphicData>
            </a:graphic>
          </wp:inline>
        </w:drawing>
      </w:r>
    </w:p>
    <w:p w14:paraId="1A2855EB" w14:textId="77777777" w:rsidR="001F3017" w:rsidRPr="000606D0" w:rsidRDefault="001F3017" w:rsidP="00055F78">
      <w:pPr>
        <w:rPr>
          <w:lang w:val="en-US"/>
        </w:rPr>
      </w:pPr>
    </w:p>
    <w:p w14:paraId="1874D285" w14:textId="77777777" w:rsidR="00782F61" w:rsidRPr="000606D0" w:rsidRDefault="00782F61" w:rsidP="00055F78">
      <w:pPr>
        <w:rPr>
          <w:lang w:val="en-US"/>
        </w:rPr>
        <w:sectPr w:rsidR="00782F61" w:rsidRPr="000606D0" w:rsidSect="00E05A8E">
          <w:pgSz w:w="11906" w:h="16838"/>
          <w:pgMar w:top="1440" w:right="1440" w:bottom="1440" w:left="1440" w:header="708" w:footer="708" w:gutter="0"/>
          <w:cols w:space="708"/>
          <w:docGrid w:linePitch="360"/>
        </w:sectPr>
      </w:pPr>
    </w:p>
    <w:p w14:paraId="6519A0E2" w14:textId="1B7ECFD8" w:rsidR="00782F61" w:rsidRPr="000606D0" w:rsidRDefault="00782F61" w:rsidP="00782F61">
      <w:pPr>
        <w:pStyle w:val="Heading2"/>
        <w:spacing w:before="0"/>
        <w:rPr>
          <w:lang w:val="en-US"/>
        </w:rPr>
      </w:pPr>
      <w:r w:rsidRPr="000606D0">
        <w:rPr>
          <w:rStyle w:val="Strong"/>
          <w:b w:val="0"/>
          <w:bCs w:val="0"/>
          <w:lang w:val="en-US"/>
        </w:rPr>
        <w:lastRenderedPageBreak/>
        <w:t>Figure S</w:t>
      </w:r>
      <w:r w:rsidR="005B2385" w:rsidRPr="000606D0">
        <w:rPr>
          <w:rStyle w:val="Strong"/>
          <w:b w:val="0"/>
          <w:bCs w:val="0"/>
          <w:lang w:val="en-US"/>
        </w:rPr>
        <w:t>4</w:t>
      </w:r>
      <w:r w:rsidRPr="000606D0">
        <w:rPr>
          <w:rStyle w:val="Strong"/>
          <w:b w:val="0"/>
          <w:bCs w:val="0"/>
          <w:lang w:val="en-US"/>
        </w:rPr>
        <w:t xml:space="preserve">. </w:t>
      </w:r>
      <w:r w:rsidRPr="000606D0">
        <w:rPr>
          <w:lang w:val="en-US"/>
        </w:rPr>
        <w:t xml:space="preserve">50 most frequent </w:t>
      </w:r>
      <w:r w:rsidRPr="000606D0">
        <w:rPr>
          <w:lang w:val="en-US"/>
        </w:rPr>
        <w:t>#hashtags</w:t>
      </w:r>
      <w:r w:rsidR="008524E8" w:rsidRPr="000606D0">
        <w:rPr>
          <w:lang w:val="en-US"/>
        </w:rPr>
        <w:t xml:space="preserve"> on caesarean section posts </w:t>
      </w:r>
      <w:r w:rsidRPr="000606D0">
        <w:rPr>
          <w:lang w:val="en-US"/>
        </w:rPr>
        <w:t>before and during the COVID-19 pandemic (N=9978 posts in both periods; n=4065 posts before the pandemic; n=5913 posts during the pandemic).</w:t>
      </w:r>
    </w:p>
    <w:p w14:paraId="0C16E89D" w14:textId="1EF0330A" w:rsidR="00782F61" w:rsidRPr="000606D0" w:rsidRDefault="009035E3" w:rsidP="00055F78">
      <w:pPr>
        <w:rPr>
          <w:lang w:val="en-US"/>
        </w:rPr>
      </w:pPr>
      <w:r w:rsidRPr="000606D0">
        <w:rPr>
          <w:lang w:val="en-US"/>
        </w:rPr>
        <w:drawing>
          <wp:inline distT="0" distB="0" distL="0" distR="0" wp14:anchorId="7FE2BE4D" wp14:editId="5F445E42">
            <wp:extent cx="5027327" cy="3202546"/>
            <wp:effectExtent l="0" t="0" r="1905" b="0"/>
            <wp:docPr id="28" name="Picture 27" descr="Chart, table&#10;&#10;Description automatically generated with medium confidence">
              <a:extLst xmlns:a="http://schemas.openxmlformats.org/drawingml/2006/main">
                <a:ext uri="{FF2B5EF4-FFF2-40B4-BE49-F238E27FC236}">
                  <a16:creationId xmlns:a16="http://schemas.microsoft.com/office/drawing/2014/main" id="{7D09B231-CDCF-F035-2F1F-2816B6E604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descr="Chart, table&#10;&#10;Description automatically generated with medium confidence">
                      <a:extLst>
                        <a:ext uri="{FF2B5EF4-FFF2-40B4-BE49-F238E27FC236}">
                          <a16:creationId xmlns:a16="http://schemas.microsoft.com/office/drawing/2014/main" id="{7D09B231-CDCF-F035-2F1F-2816B6E604CB}"/>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050739" cy="3217460"/>
                    </a:xfrm>
                    <a:prstGeom prst="rect">
                      <a:avLst/>
                    </a:prstGeom>
                  </pic:spPr>
                </pic:pic>
              </a:graphicData>
            </a:graphic>
          </wp:inline>
        </w:drawing>
      </w:r>
    </w:p>
    <w:p w14:paraId="3B1033FD" w14:textId="2FBDB50E" w:rsidR="009035E3" w:rsidRPr="000606D0" w:rsidRDefault="00C84572" w:rsidP="00055F78">
      <w:pPr>
        <w:rPr>
          <w:lang w:val="en-US"/>
        </w:rPr>
      </w:pPr>
      <w:r w:rsidRPr="000606D0">
        <w:rPr>
          <w:lang w:val="en-US"/>
        </w:rPr>
        <w:drawing>
          <wp:inline distT="0" distB="0" distL="0" distR="0" wp14:anchorId="1BD7B86A" wp14:editId="1D30A6A6">
            <wp:extent cx="5034065" cy="3206839"/>
            <wp:effectExtent l="0" t="0" r="0" b="0"/>
            <wp:docPr id="29" name="Picture 28" descr="Chart&#10;&#10;Description automatically generated">
              <a:extLst xmlns:a="http://schemas.openxmlformats.org/drawingml/2006/main">
                <a:ext uri="{FF2B5EF4-FFF2-40B4-BE49-F238E27FC236}">
                  <a16:creationId xmlns:a16="http://schemas.microsoft.com/office/drawing/2014/main" id="{F35E0540-5D02-F4C6-D0CA-87037ED073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descr="Chart&#10;&#10;Description automatically generated">
                      <a:extLst>
                        <a:ext uri="{FF2B5EF4-FFF2-40B4-BE49-F238E27FC236}">
                          <a16:creationId xmlns:a16="http://schemas.microsoft.com/office/drawing/2014/main" id="{F35E0540-5D02-F4C6-D0CA-87037ED07345}"/>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063998" cy="3225907"/>
                    </a:xfrm>
                    <a:prstGeom prst="rect">
                      <a:avLst/>
                    </a:prstGeom>
                  </pic:spPr>
                </pic:pic>
              </a:graphicData>
            </a:graphic>
          </wp:inline>
        </w:drawing>
      </w:r>
    </w:p>
    <w:p w14:paraId="1AC1B9B7" w14:textId="77777777" w:rsidR="005B2385" w:rsidRPr="000606D0" w:rsidRDefault="005B2385" w:rsidP="00055F78">
      <w:pPr>
        <w:rPr>
          <w:lang w:val="en-US"/>
        </w:rPr>
      </w:pPr>
    </w:p>
    <w:p w14:paraId="48412747" w14:textId="67344679" w:rsidR="009035E3" w:rsidRPr="000606D0" w:rsidRDefault="009035E3" w:rsidP="00055F78">
      <w:pPr>
        <w:rPr>
          <w:lang w:val="en-US"/>
        </w:rPr>
        <w:sectPr w:rsidR="009035E3" w:rsidRPr="000606D0" w:rsidSect="00E05A8E">
          <w:pgSz w:w="11906" w:h="16838"/>
          <w:pgMar w:top="1440" w:right="1440" w:bottom="1440" w:left="1440" w:header="708" w:footer="708" w:gutter="0"/>
          <w:cols w:space="708"/>
          <w:docGrid w:linePitch="360"/>
        </w:sectPr>
      </w:pPr>
    </w:p>
    <w:p w14:paraId="49B58AFE" w14:textId="480CEB17" w:rsidR="00E97AC4" w:rsidRPr="000606D0" w:rsidRDefault="00E97AC4" w:rsidP="008B0102">
      <w:pPr>
        <w:pStyle w:val="Heading2"/>
        <w:spacing w:before="0"/>
        <w:rPr>
          <w:rStyle w:val="Strong"/>
          <w:b w:val="0"/>
          <w:bCs w:val="0"/>
          <w:lang w:val="en-US"/>
        </w:rPr>
      </w:pPr>
      <w:r w:rsidRPr="000606D0">
        <w:rPr>
          <w:rStyle w:val="Strong"/>
          <w:b w:val="0"/>
          <w:bCs w:val="0"/>
          <w:lang w:val="en-US"/>
        </w:rPr>
        <w:lastRenderedPageBreak/>
        <w:t>Table</w:t>
      </w:r>
      <w:r w:rsidR="0044727D" w:rsidRPr="000606D0">
        <w:rPr>
          <w:rStyle w:val="Strong"/>
          <w:b w:val="0"/>
          <w:bCs w:val="0"/>
          <w:lang w:val="en-US"/>
        </w:rPr>
        <w:t xml:space="preserve"> S</w:t>
      </w:r>
      <w:r w:rsidR="00832FAE" w:rsidRPr="000606D0">
        <w:rPr>
          <w:rStyle w:val="Strong"/>
          <w:b w:val="0"/>
          <w:bCs w:val="0"/>
          <w:lang w:val="en-US"/>
        </w:rPr>
        <w:t>4</w:t>
      </w:r>
      <w:r w:rsidRPr="000606D0">
        <w:rPr>
          <w:rStyle w:val="Strong"/>
          <w:b w:val="0"/>
          <w:bCs w:val="0"/>
          <w:lang w:val="en-US"/>
        </w:rPr>
        <w:t xml:space="preserve">. Type of posts and themes emerging from posts used caesarean section #hashtags yet were not relevant </w:t>
      </w:r>
      <w:r w:rsidR="00266AD8" w:rsidRPr="000606D0">
        <w:rPr>
          <w:rStyle w:val="Strong"/>
          <w:b w:val="0"/>
          <w:bCs w:val="0"/>
          <w:lang w:val="en-US"/>
        </w:rPr>
        <w:t>to</w:t>
      </w:r>
      <w:r w:rsidRPr="000606D0">
        <w:rPr>
          <w:rStyle w:val="Strong"/>
          <w:b w:val="0"/>
          <w:bCs w:val="0"/>
          <w:lang w:val="en-US"/>
        </w:rPr>
        <w:t xml:space="preserve"> caesarean section</w:t>
      </w:r>
      <w:r w:rsidR="008C5A62" w:rsidRPr="000606D0">
        <w:rPr>
          <w:rStyle w:val="Strong"/>
          <w:b w:val="0"/>
          <w:bCs w:val="0"/>
          <w:lang w:val="en-US"/>
        </w:rPr>
        <w:t>.</w:t>
      </w:r>
    </w:p>
    <w:p w14:paraId="7732F5FE" w14:textId="77777777" w:rsidR="00F2161C" w:rsidRPr="000606D0" w:rsidRDefault="00F2161C" w:rsidP="00F2161C">
      <w:pPr>
        <w:rPr>
          <w:lang w:val="en-US"/>
        </w:rPr>
      </w:pPr>
    </w:p>
    <w:tbl>
      <w:tblPr>
        <w:tblStyle w:val="GridTable1Light"/>
        <w:tblW w:w="9322" w:type="dxa"/>
        <w:tblLook w:val="04A0" w:firstRow="1" w:lastRow="0" w:firstColumn="1" w:lastColumn="0" w:noHBand="0" w:noVBand="1"/>
      </w:tblPr>
      <w:tblGrid>
        <w:gridCol w:w="1676"/>
        <w:gridCol w:w="1289"/>
        <w:gridCol w:w="6357"/>
      </w:tblGrid>
      <w:tr w:rsidR="00E97AC4" w:rsidRPr="000606D0" w14:paraId="54F2D674" w14:textId="77777777" w:rsidTr="00D466C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54A20E6F" w14:textId="77777777" w:rsidR="00E97AC4" w:rsidRPr="000606D0" w:rsidRDefault="00E97AC4" w:rsidP="008B0102">
            <w:pPr>
              <w:rPr>
                <w:rFonts w:ascii="Calibri" w:eastAsia="Times New Roman" w:hAnsi="Calibri" w:cs="Calibri"/>
                <w:lang w:val="en-US" w:eastAsia="en-US"/>
              </w:rPr>
            </w:pPr>
            <w:r w:rsidRPr="000606D0">
              <w:rPr>
                <w:rFonts w:ascii="Calibri" w:eastAsia="Times New Roman" w:hAnsi="Calibri" w:cs="Calibri"/>
                <w:lang w:val="en-US" w:eastAsia="en-US"/>
              </w:rPr>
              <w:t>Type of posts</w:t>
            </w:r>
          </w:p>
        </w:tc>
        <w:tc>
          <w:tcPr>
            <w:tcW w:w="1289" w:type="dxa"/>
            <w:hideMark/>
          </w:tcPr>
          <w:p w14:paraId="6810A232" w14:textId="64FFF0F4" w:rsidR="00E97AC4" w:rsidRPr="000606D0" w:rsidRDefault="00E97AC4" w:rsidP="008B010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Number of posts (</w:t>
            </w:r>
            <w:r w:rsidR="00CA24EA" w:rsidRPr="000606D0">
              <w:rPr>
                <w:rFonts w:ascii="Calibri" w:eastAsia="Times New Roman" w:hAnsi="Calibri" w:cs="Calibri"/>
                <w:lang w:val="en-US" w:eastAsia="en-US"/>
              </w:rPr>
              <w:t>%</w:t>
            </w:r>
            <w:r w:rsidRPr="000606D0">
              <w:rPr>
                <w:rFonts w:ascii="Calibri" w:eastAsia="Times New Roman" w:hAnsi="Calibri" w:cs="Calibri"/>
                <w:lang w:val="en-US" w:eastAsia="en-US"/>
              </w:rPr>
              <w:t>)</w:t>
            </w:r>
          </w:p>
        </w:tc>
        <w:tc>
          <w:tcPr>
            <w:tcW w:w="6357" w:type="dxa"/>
            <w:hideMark/>
          </w:tcPr>
          <w:p w14:paraId="612B4B41" w14:textId="77777777" w:rsidR="00E97AC4" w:rsidRPr="000606D0" w:rsidRDefault="00E97AC4" w:rsidP="008B010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Themes of the posts</w:t>
            </w:r>
          </w:p>
        </w:tc>
      </w:tr>
      <w:tr w:rsidR="00E97AC4" w:rsidRPr="000606D0" w14:paraId="28BD88D2" w14:textId="77777777" w:rsidTr="00D466C3">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0319F1D1" w14:textId="77777777" w:rsidR="00E97AC4" w:rsidRPr="000606D0" w:rsidRDefault="00E97AC4" w:rsidP="008B0102">
            <w:pPr>
              <w:rPr>
                <w:rFonts w:ascii="Calibri" w:eastAsia="Times New Roman" w:hAnsi="Calibri" w:cs="Calibri"/>
                <w:lang w:val="en-US" w:eastAsia="en-US"/>
              </w:rPr>
            </w:pPr>
            <w:r w:rsidRPr="000606D0">
              <w:rPr>
                <w:rFonts w:ascii="Calibri" w:eastAsia="Times New Roman" w:hAnsi="Calibri" w:cs="Calibri"/>
                <w:lang w:val="en-US" w:eastAsia="en-US"/>
              </w:rPr>
              <w:t>Advertisement</w:t>
            </w:r>
          </w:p>
        </w:tc>
        <w:tc>
          <w:tcPr>
            <w:tcW w:w="1289" w:type="dxa"/>
            <w:hideMark/>
          </w:tcPr>
          <w:p w14:paraId="155E91F4" w14:textId="47ED08D0"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223 (56.5</w:t>
            </w:r>
            <w:r w:rsidR="004255ED" w:rsidRPr="000606D0">
              <w:rPr>
                <w:rFonts w:ascii="Calibri" w:eastAsia="Times New Roman" w:hAnsi="Calibri" w:cs="Calibri"/>
                <w:lang w:val="en-US" w:eastAsia="en-US"/>
              </w:rPr>
              <w:t>%</w:t>
            </w:r>
            <w:r w:rsidRPr="000606D0">
              <w:rPr>
                <w:rFonts w:ascii="Calibri" w:eastAsia="Times New Roman" w:hAnsi="Calibri" w:cs="Calibri"/>
                <w:lang w:val="en-US" w:eastAsia="en-US"/>
              </w:rPr>
              <w:t>)</w:t>
            </w:r>
          </w:p>
        </w:tc>
        <w:tc>
          <w:tcPr>
            <w:tcW w:w="6357" w:type="dxa"/>
            <w:hideMark/>
          </w:tcPr>
          <w:p w14:paraId="68120BDE" w14:textId="77777777"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en-US"/>
              </w:rPr>
            </w:pPr>
            <w:r w:rsidRPr="000606D0">
              <w:rPr>
                <w:rFonts w:ascii="Calibri" w:eastAsia="Times New Roman" w:hAnsi="Calibri" w:cs="Calibri"/>
                <w:b/>
                <w:bCs/>
                <w:lang w:val="en-US" w:eastAsia="en-US"/>
              </w:rPr>
              <w:t>Promoting products to sell, which are not relevant to caesarean, which include:</w:t>
            </w:r>
          </w:p>
          <w:p w14:paraId="175E2668"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Postpartum food catering service</w:t>
            </w:r>
          </w:p>
          <w:p w14:paraId="11F426B2"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Postpartum skin care product (mostly for eliminating stretchmark)</w:t>
            </w:r>
          </w:p>
          <w:p w14:paraId="5E7D3601"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Hospital promotion (by sharing patient testimony, service promotion, facility offered, discounts, provider profile)</w:t>
            </w:r>
          </w:p>
          <w:p w14:paraId="048DBF2D"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Medicine (herbal and non-herbal) and supplement for pregnancy, birth and postpartum</w:t>
            </w:r>
          </w:p>
          <w:p w14:paraId="4CEBC9A9"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Vaginal wash product</w:t>
            </w:r>
          </w:p>
          <w:p w14:paraId="0CA42799"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Maternity photoshoot or birth documenting service</w:t>
            </w:r>
          </w:p>
          <w:p w14:paraId="108FCBD6"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Infertility treatment product</w:t>
            </w:r>
          </w:p>
          <w:p w14:paraId="778B8D82"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Postpartum diet service and product for "returning" to normal body shapes</w:t>
            </w:r>
          </w:p>
          <w:p w14:paraId="3FC099FB"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Breastfeeding booster product</w:t>
            </w:r>
          </w:p>
          <w:p w14:paraId="5ADFFF6F"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Aqiqah (Islamic ceremony for newborns) product</w:t>
            </w:r>
          </w:p>
          <w:p w14:paraId="5E572994"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Postpartum kit package and service</w:t>
            </w:r>
          </w:p>
          <w:p w14:paraId="50E2EDF4"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Gentle and hypno birth service</w:t>
            </w:r>
          </w:p>
          <w:p w14:paraId="2CCF85A7"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Baby products</w:t>
            </w:r>
          </w:p>
          <w:p w14:paraId="3047339B"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Plastic surgery product advertisement</w:t>
            </w:r>
          </w:p>
          <w:p w14:paraId="36939647"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Medical instruments products (mostly advertise during COVID-19)</w:t>
            </w:r>
          </w:p>
          <w:p w14:paraId="56F8FAE2" w14:textId="77777777" w:rsidR="00E97AC4" w:rsidRPr="000606D0" w:rsidRDefault="00E97AC4" w:rsidP="008B0102">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Other non-maternity related products (armpit cleaner, towel, phone case, multipurpose belt)</w:t>
            </w:r>
          </w:p>
        </w:tc>
      </w:tr>
      <w:tr w:rsidR="00E97AC4" w:rsidRPr="000606D0" w14:paraId="4C803409" w14:textId="77777777" w:rsidTr="00D466C3">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0A36962B" w14:textId="77777777" w:rsidR="00E97AC4" w:rsidRPr="000606D0" w:rsidRDefault="00E97AC4" w:rsidP="008B0102">
            <w:pPr>
              <w:rPr>
                <w:rFonts w:ascii="Calibri" w:eastAsia="Times New Roman" w:hAnsi="Calibri" w:cs="Calibri"/>
                <w:lang w:val="en-US" w:eastAsia="en-US"/>
              </w:rPr>
            </w:pPr>
            <w:r w:rsidRPr="000606D0">
              <w:rPr>
                <w:rFonts w:ascii="Calibri" w:eastAsia="Times New Roman" w:hAnsi="Calibri" w:cs="Calibri"/>
                <w:lang w:val="en-US" w:eastAsia="en-US"/>
              </w:rPr>
              <w:t>Trusted health messages</w:t>
            </w:r>
          </w:p>
        </w:tc>
        <w:tc>
          <w:tcPr>
            <w:tcW w:w="1289" w:type="dxa"/>
            <w:hideMark/>
          </w:tcPr>
          <w:p w14:paraId="6B2B93BC" w14:textId="6B77E8FA"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50 (12.7</w:t>
            </w:r>
            <w:r w:rsidR="004255ED" w:rsidRPr="000606D0">
              <w:rPr>
                <w:rFonts w:ascii="Calibri" w:eastAsia="Times New Roman" w:hAnsi="Calibri" w:cs="Calibri"/>
                <w:lang w:val="en-US" w:eastAsia="en-US"/>
              </w:rPr>
              <w:t>%</w:t>
            </w:r>
            <w:r w:rsidRPr="000606D0">
              <w:rPr>
                <w:rFonts w:ascii="Calibri" w:eastAsia="Times New Roman" w:hAnsi="Calibri" w:cs="Calibri"/>
                <w:lang w:val="en-US" w:eastAsia="en-US"/>
              </w:rPr>
              <w:t>)</w:t>
            </w:r>
          </w:p>
        </w:tc>
        <w:tc>
          <w:tcPr>
            <w:tcW w:w="6357" w:type="dxa"/>
            <w:hideMark/>
          </w:tcPr>
          <w:p w14:paraId="01CF8245" w14:textId="77777777"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en-US"/>
              </w:rPr>
            </w:pPr>
            <w:r w:rsidRPr="000606D0">
              <w:rPr>
                <w:rFonts w:ascii="Calibri" w:eastAsia="Times New Roman" w:hAnsi="Calibri" w:cs="Calibri"/>
                <w:lang w:val="en-US" w:eastAsia="en-US"/>
              </w:rPr>
              <w:t xml:space="preserve">These health messages came from either clinicians, midwives, or hospitals. The posts mostly aimed to not only educate public but also advertise their names, services, and hospitals/clinics. Posts shared information (symptoms, tests, and treatments) in relating to variety of diseases - which not related to CS - as well as reminders and tips. </w:t>
            </w:r>
            <w:r w:rsidRPr="000606D0">
              <w:rPr>
                <w:rFonts w:ascii="Calibri" w:eastAsia="Times New Roman" w:hAnsi="Calibri" w:cs="Calibri"/>
                <w:lang w:val="en-US" w:eastAsia="en-US"/>
              </w:rPr>
              <w:br/>
            </w:r>
            <w:r w:rsidRPr="000606D0">
              <w:rPr>
                <w:rFonts w:ascii="Calibri" w:eastAsia="Times New Roman" w:hAnsi="Calibri" w:cs="Calibri"/>
                <w:lang w:val="en-US" w:eastAsia="en-US"/>
              </w:rPr>
              <w:br/>
            </w:r>
            <w:r w:rsidRPr="000606D0">
              <w:rPr>
                <w:rFonts w:ascii="Calibri" w:eastAsia="Times New Roman" w:hAnsi="Calibri" w:cs="Calibri"/>
                <w:b/>
                <w:bCs/>
                <w:lang w:val="en-US" w:eastAsia="en-US"/>
              </w:rPr>
              <w:t>The diseases covered</w:t>
            </w:r>
            <w:r w:rsidRPr="000606D0">
              <w:rPr>
                <w:rFonts w:ascii="Calibri" w:eastAsia="Times New Roman" w:hAnsi="Calibri" w:cs="Calibri"/>
                <w:lang w:val="en-US" w:eastAsia="en-US"/>
              </w:rPr>
              <w:t xml:space="preserve"> </w:t>
            </w:r>
            <w:r w:rsidRPr="000606D0">
              <w:rPr>
                <w:rFonts w:ascii="Calibri" w:eastAsia="Times New Roman" w:hAnsi="Calibri" w:cs="Calibri"/>
                <w:b/>
                <w:bCs/>
                <w:lang w:val="en-US" w:eastAsia="en-US"/>
              </w:rPr>
              <w:t>include</w:t>
            </w:r>
            <w:r w:rsidRPr="000606D0">
              <w:rPr>
                <w:rFonts w:ascii="Calibri" w:eastAsia="Times New Roman" w:hAnsi="Calibri" w:cs="Calibri"/>
                <w:lang w:val="en-US" w:eastAsia="en-US"/>
              </w:rPr>
              <w:t xml:space="preserve"> flu, hepatitis, cirrhosis, cancer and tumor, dengue, heart disease, sexual transmitted infections (AIDS, syphilis), blood disorder (thrombocytosis), skin disorders, bones disease, diaper rash, hair loss (alopecia), hernia, rubella and measles, appendicitis, insomnia, bleeding gums, toxoplasmosis, premature birth, morning sickness, vaginal discharge, bipolar, impetigo, tuberculosis, cataracts.</w:t>
            </w:r>
            <w:r w:rsidRPr="000606D0">
              <w:rPr>
                <w:rFonts w:ascii="Calibri" w:eastAsia="Times New Roman" w:hAnsi="Calibri" w:cs="Calibri"/>
                <w:lang w:val="en-US" w:eastAsia="en-US"/>
              </w:rPr>
              <w:br/>
            </w:r>
            <w:r w:rsidRPr="000606D0">
              <w:rPr>
                <w:rFonts w:ascii="Calibri" w:eastAsia="Times New Roman" w:hAnsi="Calibri" w:cs="Calibri"/>
                <w:lang w:val="en-US" w:eastAsia="en-US"/>
              </w:rPr>
              <w:br/>
            </w:r>
            <w:r w:rsidRPr="000606D0">
              <w:rPr>
                <w:rFonts w:ascii="Calibri" w:eastAsia="Times New Roman" w:hAnsi="Calibri" w:cs="Calibri"/>
                <w:b/>
                <w:bCs/>
                <w:lang w:val="en-US" w:eastAsia="en-US"/>
              </w:rPr>
              <w:t>Reminders and tips include:</w:t>
            </w:r>
          </w:p>
          <w:p w14:paraId="10C544FF" w14:textId="4167544C"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Danger of smoke from forest burn</w:t>
            </w:r>
          </w:p>
          <w:p w14:paraId="7AF49964" w14:textId="77777777"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Danger of electric cigarettes</w:t>
            </w:r>
          </w:p>
          <w:p w14:paraId="14AD8F5C" w14:textId="77777777"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Childbirth tips during COVID-19 pandemic</w:t>
            </w:r>
          </w:p>
          <w:p w14:paraId="616183FA" w14:textId="77777777"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Myth about birth</w:t>
            </w:r>
          </w:p>
          <w:p w14:paraId="7510F990" w14:textId="77777777"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Hypno birth information</w:t>
            </w:r>
          </w:p>
          <w:p w14:paraId="27431129" w14:textId="77777777"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lastRenderedPageBreak/>
              <w:t>Breastfeeding education</w:t>
            </w:r>
          </w:p>
          <w:p w14:paraId="52F61182" w14:textId="77777777"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Danger of massaging pregnant women</w:t>
            </w:r>
          </w:p>
          <w:p w14:paraId="450A8A3C" w14:textId="77777777"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Pregnancy tips</w:t>
            </w:r>
          </w:p>
          <w:p w14:paraId="4065E9C0" w14:textId="77777777"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Jet lag tips</w:t>
            </w:r>
          </w:p>
          <w:p w14:paraId="20C54F4E" w14:textId="77777777" w:rsidR="00E97AC4" w:rsidRPr="000606D0" w:rsidRDefault="00E97AC4" w:rsidP="008B0102">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Reminder to exercise</w:t>
            </w:r>
          </w:p>
        </w:tc>
      </w:tr>
      <w:tr w:rsidR="00E97AC4" w:rsidRPr="000606D0" w14:paraId="07DFDF3B" w14:textId="77777777" w:rsidTr="00D466C3">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6D5908CB" w14:textId="77777777" w:rsidR="00E97AC4" w:rsidRPr="000606D0" w:rsidRDefault="00E97AC4" w:rsidP="008B0102">
            <w:pPr>
              <w:rPr>
                <w:rFonts w:ascii="Calibri" w:eastAsia="Times New Roman" w:hAnsi="Calibri" w:cs="Calibri"/>
                <w:lang w:val="en-US" w:eastAsia="en-US"/>
              </w:rPr>
            </w:pPr>
            <w:r w:rsidRPr="000606D0">
              <w:rPr>
                <w:rFonts w:ascii="Calibri" w:eastAsia="Times New Roman" w:hAnsi="Calibri" w:cs="Calibri"/>
                <w:lang w:val="en-US" w:eastAsia="en-US"/>
              </w:rPr>
              <w:lastRenderedPageBreak/>
              <w:t>Non-trusted health messages</w:t>
            </w:r>
          </w:p>
        </w:tc>
        <w:tc>
          <w:tcPr>
            <w:tcW w:w="1289" w:type="dxa"/>
            <w:hideMark/>
          </w:tcPr>
          <w:p w14:paraId="0BB3578C" w14:textId="7231C1B8"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105 (26.6</w:t>
            </w:r>
            <w:r w:rsidR="004255ED" w:rsidRPr="000606D0">
              <w:rPr>
                <w:rFonts w:ascii="Calibri" w:eastAsia="Times New Roman" w:hAnsi="Calibri" w:cs="Calibri"/>
                <w:lang w:val="en-US" w:eastAsia="en-US"/>
              </w:rPr>
              <w:t>%</w:t>
            </w:r>
            <w:r w:rsidRPr="000606D0">
              <w:rPr>
                <w:rFonts w:ascii="Calibri" w:eastAsia="Times New Roman" w:hAnsi="Calibri" w:cs="Calibri"/>
                <w:lang w:val="en-US" w:eastAsia="en-US"/>
              </w:rPr>
              <w:t>)</w:t>
            </w:r>
          </w:p>
        </w:tc>
        <w:tc>
          <w:tcPr>
            <w:tcW w:w="6357" w:type="dxa"/>
            <w:hideMark/>
          </w:tcPr>
          <w:p w14:paraId="7A325CD0" w14:textId="77777777"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en-US"/>
              </w:rPr>
            </w:pPr>
            <w:r w:rsidRPr="000606D0">
              <w:rPr>
                <w:rFonts w:ascii="Calibri" w:eastAsia="Times New Roman" w:hAnsi="Calibri" w:cs="Calibri"/>
                <w:lang w:val="en-US" w:eastAsia="en-US"/>
              </w:rPr>
              <w:t>Health messages source could not be trusted and often come to community accounts, sellers which aims to advertise their products, or individual accounts. Most messages are related to maternity including some which aim for social movement, yet there are some which are non-maternity related.</w:t>
            </w:r>
            <w:r w:rsidRPr="000606D0">
              <w:rPr>
                <w:rFonts w:ascii="Calibri" w:eastAsia="Times New Roman" w:hAnsi="Calibri" w:cs="Calibri"/>
                <w:lang w:val="en-US" w:eastAsia="en-US"/>
              </w:rPr>
              <w:br/>
            </w:r>
            <w:r w:rsidRPr="000606D0">
              <w:rPr>
                <w:rFonts w:ascii="Calibri" w:eastAsia="Times New Roman" w:hAnsi="Calibri" w:cs="Calibri"/>
                <w:lang w:val="en-US" w:eastAsia="en-US"/>
              </w:rPr>
              <w:br/>
            </w:r>
            <w:r w:rsidRPr="000606D0">
              <w:rPr>
                <w:rFonts w:ascii="Calibri" w:eastAsia="Times New Roman" w:hAnsi="Calibri" w:cs="Calibri"/>
                <w:b/>
                <w:bCs/>
                <w:lang w:val="en-US" w:eastAsia="en-US"/>
              </w:rPr>
              <w:t>Maternity related health messages:</w:t>
            </w:r>
          </w:p>
          <w:p w14:paraId="791F9849"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b/>
                <w:bCs/>
                <w:lang w:val="en-US" w:eastAsia="en-US"/>
              </w:rPr>
              <w:t>Pregnancy:</w:t>
            </w:r>
            <w:r w:rsidRPr="000606D0">
              <w:rPr>
                <w:rFonts w:ascii="Calibri" w:eastAsia="Times New Roman" w:hAnsi="Calibri" w:cs="Calibri"/>
                <w:lang w:val="en-US" w:eastAsia="en-US"/>
              </w:rPr>
              <w:t xml:space="preserve"> bonding with fetus, skin care (managing stretchmark), danger on eating sushi, pre-eclampsia symptoms, hemorrhoids during pregnancy, fetal development, mood swings, reminder that pregnancy is based on God's will</w:t>
            </w:r>
          </w:p>
          <w:p w14:paraId="4C222B1E"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b/>
                <w:bCs/>
                <w:lang w:val="en-US" w:eastAsia="en-US"/>
              </w:rPr>
              <w:t>Birth:</w:t>
            </w:r>
            <w:r w:rsidRPr="000606D0">
              <w:rPr>
                <w:rFonts w:ascii="Calibri" w:eastAsia="Times New Roman" w:hAnsi="Calibri" w:cs="Calibri"/>
                <w:lang w:val="en-US" w:eastAsia="en-US"/>
              </w:rPr>
              <w:t xml:space="preserve"> information on contractions and its types, hypno birth, lotus birth, national insurance coverage, urine vs rupture membrane, tax on birth, infection control, and childbirth tips (including shopping checklist, packing, documentation preparation, and birth during pandemic tips)</w:t>
            </w:r>
          </w:p>
          <w:p w14:paraId="55DD0ED0"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b/>
                <w:bCs/>
                <w:lang w:val="en-US" w:eastAsia="en-US"/>
              </w:rPr>
              <w:t>Postpartum:</w:t>
            </w:r>
            <w:r w:rsidRPr="000606D0">
              <w:rPr>
                <w:rFonts w:ascii="Calibri" w:eastAsia="Times New Roman" w:hAnsi="Calibri" w:cs="Calibri"/>
                <w:lang w:val="en-US" w:eastAsia="en-US"/>
              </w:rPr>
              <w:t xml:space="preserve"> information about weight loss, postpartum bleeding, traditions (oukup bath, ngeboreh, jamu consumptions), postpartum care, starting sexual activity, postpartum confinement, massages, wound recovery, baby blues</w:t>
            </w:r>
          </w:p>
          <w:p w14:paraId="1C8E3781"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b/>
                <w:bCs/>
                <w:lang w:val="en-US" w:eastAsia="en-US"/>
              </w:rPr>
              <w:t>Newborn care and development:</w:t>
            </w:r>
            <w:r w:rsidRPr="000606D0">
              <w:rPr>
                <w:rFonts w:ascii="Calibri" w:eastAsia="Times New Roman" w:hAnsi="Calibri" w:cs="Calibri"/>
                <w:lang w:val="en-US" w:eastAsia="en-US"/>
              </w:rPr>
              <w:t xml:space="preserve"> information about breastfeeding, vitamin K injection, neonatal jaundice, how to swaddle baby, solid food and weight management, sense of day and night for baby, safety using "gurita", birth mark, myths, speech delay, shaken baby syndrome, what baby poop color means, establishing routine</w:t>
            </w:r>
          </w:p>
          <w:p w14:paraId="16F3FF98"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b/>
                <w:bCs/>
                <w:lang w:val="en-US" w:eastAsia="en-US"/>
              </w:rPr>
              <w:t>Parenting:</w:t>
            </w:r>
            <w:r w:rsidRPr="000606D0">
              <w:rPr>
                <w:rFonts w:ascii="Calibri" w:eastAsia="Times New Roman" w:hAnsi="Calibri" w:cs="Calibri"/>
                <w:lang w:val="en-US" w:eastAsia="en-US"/>
              </w:rPr>
              <w:t xml:space="preserve"> tips to prepare in becoming parents, dad, and returning from maternity leave</w:t>
            </w:r>
          </w:p>
          <w:p w14:paraId="29A138BF"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b/>
                <w:bCs/>
                <w:lang w:val="en-US" w:eastAsia="en-US"/>
              </w:rPr>
              <w:t>Social movement:</w:t>
            </w:r>
            <w:r w:rsidRPr="000606D0">
              <w:rPr>
                <w:rFonts w:ascii="Calibri" w:eastAsia="Times New Roman" w:hAnsi="Calibri" w:cs="Calibri"/>
                <w:lang w:val="en-US" w:eastAsia="en-US"/>
              </w:rPr>
              <w:t xml:space="preserve"> encouragement to improve partner's involvement during childbirth and postpartum, being kind to other moms, and strength of human body in accommodating changes</w:t>
            </w:r>
          </w:p>
          <w:p w14:paraId="290AB8A7" w14:textId="77777777" w:rsidR="00E97AC4" w:rsidRPr="000606D0" w:rsidRDefault="00E97AC4" w:rsidP="008B0102">
            <w:pPr>
              <w:pStyle w:val="ListParagraph"/>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p>
          <w:p w14:paraId="1B5A9A2A" w14:textId="77777777"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en-US"/>
              </w:rPr>
            </w:pPr>
            <w:r w:rsidRPr="000606D0">
              <w:rPr>
                <w:rFonts w:ascii="Calibri" w:eastAsia="Times New Roman" w:hAnsi="Calibri" w:cs="Calibri"/>
                <w:b/>
                <w:bCs/>
                <w:lang w:val="en-US" w:eastAsia="en-US"/>
              </w:rPr>
              <w:t>Non-maternity related messages:</w:t>
            </w:r>
          </w:p>
          <w:p w14:paraId="7DD8F946"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Benefits of grape, green tea, apple, bitter bean, dragon fruit, cabbage, and dates to range of health conditions</w:t>
            </w:r>
          </w:p>
        </w:tc>
      </w:tr>
      <w:tr w:rsidR="00E97AC4" w:rsidRPr="000606D0" w14:paraId="494EAE76" w14:textId="77777777" w:rsidTr="00D466C3">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32838405" w14:textId="77777777" w:rsidR="00E97AC4" w:rsidRPr="000606D0" w:rsidRDefault="00E97AC4" w:rsidP="008B0102">
            <w:pPr>
              <w:rPr>
                <w:rFonts w:ascii="Calibri" w:eastAsia="Times New Roman" w:hAnsi="Calibri" w:cs="Calibri"/>
                <w:lang w:val="en-US" w:eastAsia="en-US"/>
              </w:rPr>
            </w:pPr>
            <w:r w:rsidRPr="000606D0">
              <w:rPr>
                <w:rFonts w:ascii="Calibri" w:eastAsia="Times New Roman" w:hAnsi="Calibri" w:cs="Calibri"/>
                <w:lang w:val="en-US" w:eastAsia="en-US"/>
              </w:rPr>
              <w:t>Birth story</w:t>
            </w:r>
          </w:p>
        </w:tc>
        <w:tc>
          <w:tcPr>
            <w:tcW w:w="1289" w:type="dxa"/>
          </w:tcPr>
          <w:p w14:paraId="7A6C8662" w14:textId="79E19644"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5 (1.3</w:t>
            </w:r>
            <w:r w:rsidR="004255ED" w:rsidRPr="000606D0">
              <w:rPr>
                <w:rFonts w:ascii="Calibri" w:eastAsia="Times New Roman" w:hAnsi="Calibri" w:cs="Calibri"/>
                <w:lang w:val="en-US" w:eastAsia="en-US"/>
              </w:rPr>
              <w:t>%</w:t>
            </w:r>
            <w:r w:rsidRPr="000606D0">
              <w:rPr>
                <w:rFonts w:ascii="Calibri" w:eastAsia="Times New Roman" w:hAnsi="Calibri" w:cs="Calibri"/>
                <w:lang w:val="en-US" w:eastAsia="en-US"/>
              </w:rPr>
              <w:t>)</w:t>
            </w:r>
          </w:p>
        </w:tc>
        <w:tc>
          <w:tcPr>
            <w:tcW w:w="6357" w:type="dxa"/>
          </w:tcPr>
          <w:p w14:paraId="306C6440" w14:textId="77777777"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Classified as birth story due to images which depict newborns or birth process, however, no sufficient detail can be extracted to understand the mode of birth.</w:t>
            </w:r>
          </w:p>
        </w:tc>
      </w:tr>
      <w:tr w:rsidR="00E97AC4" w:rsidRPr="000606D0" w14:paraId="1FDBC7A1" w14:textId="77777777" w:rsidTr="00D466C3">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6A87BC15" w14:textId="77777777" w:rsidR="00E97AC4" w:rsidRPr="000606D0" w:rsidRDefault="00E97AC4" w:rsidP="008B0102">
            <w:pPr>
              <w:rPr>
                <w:rFonts w:ascii="Calibri" w:eastAsia="Times New Roman" w:hAnsi="Calibri" w:cs="Calibri"/>
                <w:lang w:val="en-US" w:eastAsia="en-US"/>
              </w:rPr>
            </w:pPr>
            <w:r w:rsidRPr="000606D0">
              <w:rPr>
                <w:rFonts w:ascii="Calibri" w:eastAsia="Times New Roman" w:hAnsi="Calibri" w:cs="Calibri"/>
                <w:lang w:val="en-US" w:eastAsia="en-US"/>
              </w:rPr>
              <w:t>Non-birth story</w:t>
            </w:r>
          </w:p>
        </w:tc>
        <w:tc>
          <w:tcPr>
            <w:tcW w:w="1289" w:type="dxa"/>
            <w:hideMark/>
          </w:tcPr>
          <w:p w14:paraId="74475BF3" w14:textId="5E4EBA98"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12 (3.0</w:t>
            </w:r>
            <w:r w:rsidR="004255ED" w:rsidRPr="000606D0">
              <w:rPr>
                <w:rFonts w:ascii="Calibri" w:eastAsia="Times New Roman" w:hAnsi="Calibri" w:cs="Calibri"/>
                <w:lang w:val="en-US" w:eastAsia="en-US"/>
              </w:rPr>
              <w:t>%</w:t>
            </w:r>
            <w:r w:rsidRPr="000606D0">
              <w:rPr>
                <w:rFonts w:ascii="Calibri" w:eastAsia="Times New Roman" w:hAnsi="Calibri" w:cs="Calibri"/>
                <w:lang w:val="en-US" w:eastAsia="en-US"/>
              </w:rPr>
              <w:t>)</w:t>
            </w:r>
          </w:p>
        </w:tc>
        <w:tc>
          <w:tcPr>
            <w:tcW w:w="6357" w:type="dxa"/>
            <w:hideMark/>
          </w:tcPr>
          <w:p w14:paraId="709F6FD0" w14:textId="77777777" w:rsidR="00E97AC4" w:rsidRPr="000606D0" w:rsidRDefault="00E97AC4" w:rsidP="008B01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Individual sharing their non-birth stories, which include:</w:t>
            </w:r>
          </w:p>
          <w:p w14:paraId="2F916631"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Sharing family portraits</w:t>
            </w:r>
          </w:p>
          <w:p w14:paraId="780A215E"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Experience of having kids and breastfeeding</w:t>
            </w:r>
          </w:p>
          <w:p w14:paraId="37AEFC80"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 xml:space="preserve">Sharing about their babies, through quote, poem and figures </w:t>
            </w:r>
          </w:p>
          <w:p w14:paraId="4F197CF6" w14:textId="77777777" w:rsidR="00E97AC4" w:rsidRPr="000606D0" w:rsidRDefault="00E97AC4" w:rsidP="008B0102">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n-US"/>
              </w:rPr>
            </w:pPr>
            <w:r w:rsidRPr="000606D0">
              <w:rPr>
                <w:rFonts w:ascii="Calibri" w:eastAsia="Times New Roman" w:hAnsi="Calibri" w:cs="Calibri"/>
                <w:lang w:val="en-US" w:eastAsia="en-US"/>
              </w:rPr>
              <w:t>Meme about pregnancy, including comparing about first vs second pregnancy</w:t>
            </w:r>
          </w:p>
        </w:tc>
      </w:tr>
    </w:tbl>
    <w:p w14:paraId="0460893F" w14:textId="2F8C2A11" w:rsidR="004B6D49" w:rsidRPr="000606D0" w:rsidRDefault="00E97AC4" w:rsidP="008B0102">
      <w:pPr>
        <w:spacing w:after="0" w:line="240" w:lineRule="auto"/>
        <w:rPr>
          <w:lang w:val="en-US"/>
        </w:rPr>
      </w:pPr>
      <w:r w:rsidRPr="000606D0">
        <w:rPr>
          <w:lang w:val="en-US"/>
        </w:rPr>
        <w:lastRenderedPageBreak/>
        <w:br/>
      </w:r>
    </w:p>
    <w:p w14:paraId="0E560A91" w14:textId="1C1ADABB" w:rsidR="003969CB" w:rsidRPr="000606D0" w:rsidRDefault="003969CB" w:rsidP="008B0102">
      <w:pPr>
        <w:spacing w:after="0"/>
        <w:rPr>
          <w:lang w:val="en-US"/>
        </w:rPr>
      </w:pPr>
    </w:p>
    <w:p w14:paraId="4E460BF2" w14:textId="70451DCD" w:rsidR="003969CB" w:rsidRPr="000606D0" w:rsidRDefault="003969CB" w:rsidP="008B0102">
      <w:pPr>
        <w:spacing w:after="0"/>
        <w:rPr>
          <w:lang w:val="en-US"/>
        </w:rPr>
      </w:pPr>
    </w:p>
    <w:p w14:paraId="269527FA" w14:textId="432B67E1" w:rsidR="003969CB" w:rsidRPr="000606D0" w:rsidRDefault="003969CB" w:rsidP="008B0102">
      <w:pPr>
        <w:spacing w:after="0"/>
        <w:rPr>
          <w:lang w:val="en-US"/>
        </w:rPr>
      </w:pPr>
    </w:p>
    <w:p w14:paraId="733CF635" w14:textId="04BE366F" w:rsidR="003969CB" w:rsidRPr="000606D0" w:rsidRDefault="003969CB" w:rsidP="008B0102">
      <w:pPr>
        <w:tabs>
          <w:tab w:val="left" w:pos="7133"/>
        </w:tabs>
        <w:spacing w:after="0"/>
        <w:rPr>
          <w:lang w:val="en-US"/>
        </w:rPr>
      </w:pPr>
      <w:r w:rsidRPr="000606D0">
        <w:rPr>
          <w:lang w:val="en-US"/>
        </w:rPr>
        <w:tab/>
      </w:r>
    </w:p>
    <w:sectPr w:rsidR="003969CB" w:rsidRPr="000606D0" w:rsidSect="00E05A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60923F" w14:textId="77777777" w:rsidR="00DA7F9D" w:rsidRDefault="00DA7F9D" w:rsidP="002164E7">
      <w:pPr>
        <w:spacing w:after="0" w:line="240" w:lineRule="auto"/>
      </w:pPr>
      <w:r>
        <w:separator/>
      </w:r>
    </w:p>
  </w:endnote>
  <w:endnote w:type="continuationSeparator" w:id="0">
    <w:p w14:paraId="6239EA86" w14:textId="77777777" w:rsidR="00DA7F9D" w:rsidRDefault="00DA7F9D" w:rsidP="002164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69414E" w14:textId="77777777" w:rsidR="00DA7F9D" w:rsidRDefault="00DA7F9D" w:rsidP="002164E7">
      <w:pPr>
        <w:spacing w:after="0" w:line="240" w:lineRule="auto"/>
      </w:pPr>
      <w:r>
        <w:separator/>
      </w:r>
    </w:p>
  </w:footnote>
  <w:footnote w:type="continuationSeparator" w:id="0">
    <w:p w14:paraId="39D71A34" w14:textId="77777777" w:rsidR="00DA7F9D" w:rsidRDefault="00DA7F9D" w:rsidP="002164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350A22"/>
    <w:multiLevelType w:val="hybridMultilevel"/>
    <w:tmpl w:val="D7CC4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327EF"/>
    <w:multiLevelType w:val="hybridMultilevel"/>
    <w:tmpl w:val="C76E6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446999"/>
    <w:multiLevelType w:val="hybridMultilevel"/>
    <w:tmpl w:val="A5423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185537"/>
    <w:multiLevelType w:val="hybridMultilevel"/>
    <w:tmpl w:val="E76A7D4E"/>
    <w:lvl w:ilvl="0" w:tplc="BD169028">
      <w:start w:val="1"/>
      <w:numFmt w:val="decimal"/>
      <w:lvlText w:val="%1."/>
      <w:lvlJc w:val="left"/>
      <w:pPr>
        <w:ind w:left="1440" w:hanging="360"/>
      </w:pPr>
    </w:lvl>
    <w:lvl w:ilvl="1" w:tplc="F752BBF4">
      <w:start w:val="1"/>
      <w:numFmt w:val="decimal"/>
      <w:lvlText w:val="%2."/>
      <w:lvlJc w:val="left"/>
      <w:pPr>
        <w:ind w:left="1440" w:hanging="360"/>
      </w:pPr>
    </w:lvl>
    <w:lvl w:ilvl="2" w:tplc="1D2C8E34">
      <w:start w:val="1"/>
      <w:numFmt w:val="decimal"/>
      <w:lvlText w:val="%3."/>
      <w:lvlJc w:val="left"/>
      <w:pPr>
        <w:ind w:left="1440" w:hanging="360"/>
      </w:pPr>
    </w:lvl>
    <w:lvl w:ilvl="3" w:tplc="DDA24C56">
      <w:start w:val="1"/>
      <w:numFmt w:val="decimal"/>
      <w:lvlText w:val="%4."/>
      <w:lvlJc w:val="left"/>
      <w:pPr>
        <w:ind w:left="1440" w:hanging="360"/>
      </w:pPr>
    </w:lvl>
    <w:lvl w:ilvl="4" w:tplc="F9A02076">
      <w:start w:val="1"/>
      <w:numFmt w:val="decimal"/>
      <w:lvlText w:val="%5."/>
      <w:lvlJc w:val="left"/>
      <w:pPr>
        <w:ind w:left="1440" w:hanging="360"/>
      </w:pPr>
    </w:lvl>
    <w:lvl w:ilvl="5" w:tplc="8FD41F86">
      <w:start w:val="1"/>
      <w:numFmt w:val="decimal"/>
      <w:lvlText w:val="%6."/>
      <w:lvlJc w:val="left"/>
      <w:pPr>
        <w:ind w:left="1440" w:hanging="360"/>
      </w:pPr>
    </w:lvl>
    <w:lvl w:ilvl="6" w:tplc="AA00642A">
      <w:start w:val="1"/>
      <w:numFmt w:val="decimal"/>
      <w:lvlText w:val="%7."/>
      <w:lvlJc w:val="left"/>
      <w:pPr>
        <w:ind w:left="1440" w:hanging="360"/>
      </w:pPr>
    </w:lvl>
    <w:lvl w:ilvl="7" w:tplc="0636C26C">
      <w:start w:val="1"/>
      <w:numFmt w:val="decimal"/>
      <w:lvlText w:val="%8."/>
      <w:lvlJc w:val="left"/>
      <w:pPr>
        <w:ind w:left="1440" w:hanging="360"/>
      </w:pPr>
    </w:lvl>
    <w:lvl w:ilvl="8" w:tplc="225A576A">
      <w:start w:val="1"/>
      <w:numFmt w:val="decimal"/>
      <w:lvlText w:val="%9."/>
      <w:lvlJc w:val="left"/>
      <w:pPr>
        <w:ind w:left="1440" w:hanging="360"/>
      </w:pPr>
    </w:lvl>
  </w:abstractNum>
  <w:abstractNum w:abstractNumId="4" w15:restartNumberingAfterBreak="0">
    <w:nsid w:val="30531D70"/>
    <w:multiLevelType w:val="hybridMultilevel"/>
    <w:tmpl w:val="239C6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076FF9"/>
    <w:multiLevelType w:val="hybridMultilevel"/>
    <w:tmpl w:val="090A00B0"/>
    <w:lvl w:ilvl="0" w:tplc="A9360A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515149"/>
    <w:multiLevelType w:val="hybridMultilevel"/>
    <w:tmpl w:val="090A00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09716030">
    <w:abstractNumId w:val="4"/>
  </w:num>
  <w:num w:numId="2" w16cid:durableId="242880961">
    <w:abstractNumId w:val="2"/>
  </w:num>
  <w:num w:numId="3" w16cid:durableId="1530145873">
    <w:abstractNumId w:val="1"/>
  </w:num>
  <w:num w:numId="4" w16cid:durableId="1237980163">
    <w:abstractNumId w:val="5"/>
  </w:num>
  <w:num w:numId="5" w16cid:durableId="1948341598">
    <w:abstractNumId w:val="3"/>
  </w:num>
  <w:num w:numId="6" w16cid:durableId="307901082">
    <w:abstractNumId w:val="6"/>
  </w:num>
  <w:num w:numId="7" w16cid:durableId="912935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63E"/>
    <w:rsid w:val="00011356"/>
    <w:rsid w:val="000131ED"/>
    <w:rsid w:val="000204C7"/>
    <w:rsid w:val="00024CB5"/>
    <w:rsid w:val="00040309"/>
    <w:rsid w:val="000526F7"/>
    <w:rsid w:val="00055F78"/>
    <w:rsid w:val="000606D0"/>
    <w:rsid w:val="00061F12"/>
    <w:rsid w:val="00090D5F"/>
    <w:rsid w:val="000952C6"/>
    <w:rsid w:val="00097026"/>
    <w:rsid w:val="000E3839"/>
    <w:rsid w:val="000E5BD5"/>
    <w:rsid w:val="00115D85"/>
    <w:rsid w:val="001249AB"/>
    <w:rsid w:val="00131F33"/>
    <w:rsid w:val="00157066"/>
    <w:rsid w:val="00163BA1"/>
    <w:rsid w:val="001657E3"/>
    <w:rsid w:val="00165DEC"/>
    <w:rsid w:val="001B7306"/>
    <w:rsid w:val="001C40A8"/>
    <w:rsid w:val="001F3017"/>
    <w:rsid w:val="002164E7"/>
    <w:rsid w:val="00253223"/>
    <w:rsid w:val="00266AD8"/>
    <w:rsid w:val="00271B39"/>
    <w:rsid w:val="00271CDA"/>
    <w:rsid w:val="002A2412"/>
    <w:rsid w:val="002D2709"/>
    <w:rsid w:val="002D4EBA"/>
    <w:rsid w:val="002F523E"/>
    <w:rsid w:val="002F5C6E"/>
    <w:rsid w:val="00312125"/>
    <w:rsid w:val="00322A3E"/>
    <w:rsid w:val="00330953"/>
    <w:rsid w:val="00340786"/>
    <w:rsid w:val="00360EEE"/>
    <w:rsid w:val="00375D6F"/>
    <w:rsid w:val="00390922"/>
    <w:rsid w:val="003969CB"/>
    <w:rsid w:val="003D36CA"/>
    <w:rsid w:val="003F4786"/>
    <w:rsid w:val="004255ED"/>
    <w:rsid w:val="0044727D"/>
    <w:rsid w:val="004543E2"/>
    <w:rsid w:val="00454CF2"/>
    <w:rsid w:val="00496A8B"/>
    <w:rsid w:val="004A0F38"/>
    <w:rsid w:val="004B032F"/>
    <w:rsid w:val="004B6D49"/>
    <w:rsid w:val="004F7CED"/>
    <w:rsid w:val="00504B76"/>
    <w:rsid w:val="005138CD"/>
    <w:rsid w:val="0052281B"/>
    <w:rsid w:val="005363AF"/>
    <w:rsid w:val="00560502"/>
    <w:rsid w:val="0056063D"/>
    <w:rsid w:val="00577B34"/>
    <w:rsid w:val="00590747"/>
    <w:rsid w:val="005A35B8"/>
    <w:rsid w:val="005B2385"/>
    <w:rsid w:val="005E124D"/>
    <w:rsid w:val="00620F0E"/>
    <w:rsid w:val="00660B07"/>
    <w:rsid w:val="006628E0"/>
    <w:rsid w:val="006722D7"/>
    <w:rsid w:val="00677201"/>
    <w:rsid w:val="006B493E"/>
    <w:rsid w:val="006B7C11"/>
    <w:rsid w:val="006E3007"/>
    <w:rsid w:val="006F57CB"/>
    <w:rsid w:val="006F75C9"/>
    <w:rsid w:val="00703A90"/>
    <w:rsid w:val="00707AF3"/>
    <w:rsid w:val="00782F61"/>
    <w:rsid w:val="007A38C7"/>
    <w:rsid w:val="007A7F61"/>
    <w:rsid w:val="007B1225"/>
    <w:rsid w:val="007B4C24"/>
    <w:rsid w:val="007C7995"/>
    <w:rsid w:val="007E3609"/>
    <w:rsid w:val="007E5B73"/>
    <w:rsid w:val="007F4AC5"/>
    <w:rsid w:val="00832FAE"/>
    <w:rsid w:val="00837061"/>
    <w:rsid w:val="0084577F"/>
    <w:rsid w:val="008524E8"/>
    <w:rsid w:val="008626B1"/>
    <w:rsid w:val="00890777"/>
    <w:rsid w:val="00891B3D"/>
    <w:rsid w:val="008B0102"/>
    <w:rsid w:val="008B49D9"/>
    <w:rsid w:val="008C5A62"/>
    <w:rsid w:val="008D6E1A"/>
    <w:rsid w:val="008E0770"/>
    <w:rsid w:val="008E31A1"/>
    <w:rsid w:val="009035E3"/>
    <w:rsid w:val="009038E4"/>
    <w:rsid w:val="009109D4"/>
    <w:rsid w:val="00911FCF"/>
    <w:rsid w:val="009136AA"/>
    <w:rsid w:val="0091488A"/>
    <w:rsid w:val="009209F2"/>
    <w:rsid w:val="00924229"/>
    <w:rsid w:val="00941C17"/>
    <w:rsid w:val="00963B3B"/>
    <w:rsid w:val="00977805"/>
    <w:rsid w:val="0098095E"/>
    <w:rsid w:val="009839D1"/>
    <w:rsid w:val="009A5514"/>
    <w:rsid w:val="009A673F"/>
    <w:rsid w:val="009B52A9"/>
    <w:rsid w:val="009B7165"/>
    <w:rsid w:val="009C4169"/>
    <w:rsid w:val="009C5441"/>
    <w:rsid w:val="009C5514"/>
    <w:rsid w:val="009D3AA6"/>
    <w:rsid w:val="009D4AC9"/>
    <w:rsid w:val="009D4E33"/>
    <w:rsid w:val="009E2A8C"/>
    <w:rsid w:val="009E6D77"/>
    <w:rsid w:val="009E763E"/>
    <w:rsid w:val="009F14B0"/>
    <w:rsid w:val="009F3DC5"/>
    <w:rsid w:val="00A06D95"/>
    <w:rsid w:val="00A07E6A"/>
    <w:rsid w:val="00A3277B"/>
    <w:rsid w:val="00A44689"/>
    <w:rsid w:val="00AC40A0"/>
    <w:rsid w:val="00AD1243"/>
    <w:rsid w:val="00AD5CF1"/>
    <w:rsid w:val="00AD5F48"/>
    <w:rsid w:val="00AD629E"/>
    <w:rsid w:val="00B157B9"/>
    <w:rsid w:val="00B3637F"/>
    <w:rsid w:val="00B668EA"/>
    <w:rsid w:val="00B70CBD"/>
    <w:rsid w:val="00B714B8"/>
    <w:rsid w:val="00B8026C"/>
    <w:rsid w:val="00B86111"/>
    <w:rsid w:val="00B86EF4"/>
    <w:rsid w:val="00BD2487"/>
    <w:rsid w:val="00C07F64"/>
    <w:rsid w:val="00C40D7E"/>
    <w:rsid w:val="00C507EF"/>
    <w:rsid w:val="00C57623"/>
    <w:rsid w:val="00C62ECC"/>
    <w:rsid w:val="00C65341"/>
    <w:rsid w:val="00C84572"/>
    <w:rsid w:val="00C931D7"/>
    <w:rsid w:val="00CA24EA"/>
    <w:rsid w:val="00CA2F39"/>
    <w:rsid w:val="00CA3D72"/>
    <w:rsid w:val="00CD7E8E"/>
    <w:rsid w:val="00D02F86"/>
    <w:rsid w:val="00D152D6"/>
    <w:rsid w:val="00D41C81"/>
    <w:rsid w:val="00D466C3"/>
    <w:rsid w:val="00D62B2E"/>
    <w:rsid w:val="00D753AB"/>
    <w:rsid w:val="00DA25C4"/>
    <w:rsid w:val="00DA632B"/>
    <w:rsid w:val="00DA7F9D"/>
    <w:rsid w:val="00DB48F1"/>
    <w:rsid w:val="00DD179A"/>
    <w:rsid w:val="00DD5658"/>
    <w:rsid w:val="00DF4DA2"/>
    <w:rsid w:val="00DF5A1E"/>
    <w:rsid w:val="00E02F0A"/>
    <w:rsid w:val="00E058BF"/>
    <w:rsid w:val="00E05A8E"/>
    <w:rsid w:val="00E324EE"/>
    <w:rsid w:val="00E3636D"/>
    <w:rsid w:val="00E70222"/>
    <w:rsid w:val="00E71165"/>
    <w:rsid w:val="00E81290"/>
    <w:rsid w:val="00E97AC4"/>
    <w:rsid w:val="00EB1AB1"/>
    <w:rsid w:val="00EB3600"/>
    <w:rsid w:val="00EC36DD"/>
    <w:rsid w:val="00EF675A"/>
    <w:rsid w:val="00F11E22"/>
    <w:rsid w:val="00F2161C"/>
    <w:rsid w:val="00F34B4C"/>
    <w:rsid w:val="00F40BF3"/>
    <w:rsid w:val="00F417F4"/>
    <w:rsid w:val="00F5329D"/>
    <w:rsid w:val="00F579D5"/>
    <w:rsid w:val="00F77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857BE1"/>
  <w15:chartTrackingRefBased/>
  <w15:docId w15:val="{0743F097-46BD-4887-AF6C-E13E00E88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E1A"/>
    <w:rPr>
      <w:rFonts w:eastAsiaTheme="minorEastAsia"/>
      <w:lang w:val="en-AU" w:eastAsia="zh-CN"/>
    </w:rPr>
  </w:style>
  <w:style w:type="paragraph" w:styleId="Heading1">
    <w:name w:val="heading 1"/>
    <w:basedOn w:val="Normal"/>
    <w:next w:val="Normal"/>
    <w:link w:val="Heading1Char"/>
    <w:uiPriority w:val="9"/>
    <w:qFormat/>
    <w:rsid w:val="00E97AC4"/>
    <w:pPr>
      <w:keepNext/>
      <w:keepLines/>
      <w:pBdr>
        <w:bottom w:val="single" w:sz="4" w:space="1" w:color="000000" w:themeColor="accent1"/>
      </w:pBdr>
      <w:spacing w:before="400" w:after="40" w:line="240" w:lineRule="auto"/>
      <w:outlineLvl w:val="0"/>
    </w:pPr>
    <w:rPr>
      <w:rFonts w:asciiTheme="majorHAnsi" w:eastAsiaTheme="majorEastAsia" w:hAnsiTheme="majorHAnsi" w:cstheme="majorBidi"/>
      <w:color w:val="000000" w:themeColor="accent1" w:themeShade="BF"/>
      <w:sz w:val="36"/>
      <w:szCs w:val="36"/>
    </w:rPr>
  </w:style>
  <w:style w:type="paragraph" w:styleId="Heading2">
    <w:name w:val="heading 2"/>
    <w:basedOn w:val="Normal"/>
    <w:next w:val="Normal"/>
    <w:link w:val="Heading2Char"/>
    <w:uiPriority w:val="9"/>
    <w:unhideWhenUsed/>
    <w:qFormat/>
    <w:rsid w:val="00E97AC4"/>
    <w:pPr>
      <w:keepNext/>
      <w:keepLines/>
      <w:spacing w:before="160" w:after="0" w:line="240" w:lineRule="auto"/>
      <w:outlineLvl w:val="1"/>
    </w:pPr>
    <w:rPr>
      <w:rFonts w:asciiTheme="majorHAnsi" w:eastAsiaTheme="majorEastAsia" w:hAnsiTheme="majorHAnsi" w:cstheme="majorBidi"/>
      <w:color w:val="000000" w:themeColor="accent1" w:themeShade="BF"/>
      <w:sz w:val="28"/>
      <w:szCs w:val="28"/>
    </w:rPr>
  </w:style>
  <w:style w:type="paragraph" w:styleId="Heading3">
    <w:name w:val="heading 3"/>
    <w:basedOn w:val="Normal"/>
    <w:next w:val="Normal"/>
    <w:link w:val="Heading3Char"/>
    <w:uiPriority w:val="9"/>
    <w:unhideWhenUsed/>
    <w:qFormat/>
    <w:rsid w:val="009B52A9"/>
    <w:pPr>
      <w:keepNext/>
      <w:keepLines/>
      <w:spacing w:before="40" w:after="0"/>
      <w:outlineLvl w:val="2"/>
    </w:pPr>
    <w:rPr>
      <w:rFonts w:asciiTheme="majorHAnsi" w:eastAsiaTheme="majorEastAsia" w:hAnsiTheme="majorHAnsi" w:cstheme="majorBidi"/>
      <w:color w:val="00000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AC4"/>
    <w:rPr>
      <w:rFonts w:asciiTheme="majorHAnsi" w:eastAsiaTheme="majorEastAsia" w:hAnsiTheme="majorHAnsi" w:cstheme="majorBidi"/>
      <w:color w:val="000000" w:themeColor="accent1" w:themeShade="BF"/>
      <w:sz w:val="36"/>
      <w:szCs w:val="36"/>
      <w:lang w:val="en-AU" w:eastAsia="zh-CN"/>
    </w:rPr>
  </w:style>
  <w:style w:type="character" w:customStyle="1" w:styleId="Heading2Char">
    <w:name w:val="Heading 2 Char"/>
    <w:basedOn w:val="DefaultParagraphFont"/>
    <w:link w:val="Heading2"/>
    <w:uiPriority w:val="9"/>
    <w:rsid w:val="00E97AC4"/>
    <w:rPr>
      <w:rFonts w:asciiTheme="majorHAnsi" w:eastAsiaTheme="majorEastAsia" w:hAnsiTheme="majorHAnsi" w:cstheme="majorBidi"/>
      <w:color w:val="000000" w:themeColor="accent1" w:themeShade="BF"/>
      <w:sz w:val="28"/>
      <w:szCs w:val="28"/>
      <w:lang w:val="en-AU" w:eastAsia="zh-CN"/>
    </w:rPr>
  </w:style>
  <w:style w:type="paragraph" w:styleId="ListParagraph">
    <w:name w:val="List Paragraph"/>
    <w:basedOn w:val="Normal"/>
    <w:uiPriority w:val="34"/>
    <w:qFormat/>
    <w:rsid w:val="00E97AC4"/>
    <w:pPr>
      <w:spacing w:after="120" w:line="264" w:lineRule="auto"/>
      <w:ind w:left="720"/>
      <w:contextualSpacing/>
    </w:pPr>
    <w:rPr>
      <w:sz w:val="21"/>
      <w:szCs w:val="21"/>
    </w:rPr>
  </w:style>
  <w:style w:type="character" w:styleId="Strong">
    <w:name w:val="Strong"/>
    <w:basedOn w:val="DefaultParagraphFont"/>
    <w:uiPriority w:val="22"/>
    <w:qFormat/>
    <w:rsid w:val="00E97AC4"/>
    <w:rPr>
      <w:b/>
      <w:bCs/>
    </w:rPr>
  </w:style>
  <w:style w:type="table" w:styleId="ListTable3-Accent1">
    <w:name w:val="List Table 3 Accent 1"/>
    <w:basedOn w:val="TableNormal"/>
    <w:uiPriority w:val="48"/>
    <w:rsid w:val="00E97AC4"/>
    <w:pPr>
      <w:spacing w:after="0" w:line="240" w:lineRule="auto"/>
    </w:pPr>
    <w:rPr>
      <w:rFonts w:eastAsiaTheme="minorEastAsia"/>
      <w:lang w:val="en-AU" w:eastAsia="zh-CN"/>
    </w:rPr>
    <w:tblPr>
      <w:tblStyleRowBandSize w:val="1"/>
      <w:tblStyleColBandSize w:val="1"/>
      <w:tblBorders>
        <w:top w:val="single" w:sz="4" w:space="0" w:color="000000" w:themeColor="accent1"/>
        <w:left w:val="single" w:sz="4" w:space="0" w:color="000000" w:themeColor="accent1"/>
        <w:bottom w:val="single" w:sz="4" w:space="0" w:color="000000" w:themeColor="accent1"/>
        <w:right w:val="single" w:sz="4" w:space="0" w:color="000000" w:themeColor="accent1"/>
      </w:tblBorders>
    </w:tblPr>
    <w:tblStylePr w:type="firstRow">
      <w:rPr>
        <w:b/>
        <w:bCs/>
        <w:color w:val="FFFFFF" w:themeColor="background1"/>
      </w:rPr>
      <w:tblPr/>
      <w:tcPr>
        <w:shd w:val="clear" w:color="auto" w:fill="000000" w:themeFill="accent1"/>
      </w:tcPr>
    </w:tblStylePr>
    <w:tblStylePr w:type="lastRow">
      <w:rPr>
        <w:b/>
        <w:bCs/>
      </w:rPr>
      <w:tblPr/>
      <w:tcPr>
        <w:tcBorders>
          <w:top w:val="double" w:sz="4" w:space="0" w:color="000000"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accent1"/>
          <w:right w:val="single" w:sz="4" w:space="0" w:color="000000" w:themeColor="accent1"/>
        </w:tcBorders>
      </w:tcPr>
    </w:tblStylePr>
    <w:tblStylePr w:type="band1Horz">
      <w:tblPr/>
      <w:tcPr>
        <w:tcBorders>
          <w:top w:val="single" w:sz="4" w:space="0" w:color="000000" w:themeColor="accent1"/>
          <w:bottom w:val="single" w:sz="4" w:space="0" w:color="000000"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accent1"/>
          <w:left w:val="nil"/>
        </w:tcBorders>
      </w:tcPr>
    </w:tblStylePr>
    <w:tblStylePr w:type="swCell">
      <w:tblPr/>
      <w:tcPr>
        <w:tcBorders>
          <w:top w:val="double" w:sz="4" w:space="0" w:color="000000" w:themeColor="accent1"/>
          <w:right w:val="nil"/>
        </w:tcBorders>
      </w:tcPr>
    </w:tblStylePr>
  </w:style>
  <w:style w:type="table" w:styleId="GridTable1Light-Accent1">
    <w:name w:val="Grid Table 1 Light Accent 1"/>
    <w:basedOn w:val="TableNormal"/>
    <w:uiPriority w:val="46"/>
    <w:rsid w:val="00E97AC4"/>
    <w:pPr>
      <w:spacing w:after="0" w:line="240" w:lineRule="auto"/>
    </w:pPr>
    <w:rPr>
      <w:rFonts w:eastAsiaTheme="minorEastAsia"/>
      <w:lang w:val="en-AU" w:eastAsia="zh-CN"/>
    </w:rPr>
    <w:tblPr>
      <w:tblStyleRowBandSize w:val="1"/>
      <w:tblStyleColBandSize w:val="1"/>
      <w:tblBorders>
        <w:top w:val="single" w:sz="4" w:space="0" w:color="999999" w:themeColor="accent1" w:themeTint="66"/>
        <w:left w:val="single" w:sz="4" w:space="0" w:color="999999" w:themeColor="accent1" w:themeTint="66"/>
        <w:bottom w:val="single" w:sz="4" w:space="0" w:color="999999" w:themeColor="accent1" w:themeTint="66"/>
        <w:right w:val="single" w:sz="4" w:space="0" w:color="999999" w:themeColor="accent1" w:themeTint="66"/>
        <w:insideH w:val="single" w:sz="4" w:space="0" w:color="999999" w:themeColor="accent1" w:themeTint="66"/>
        <w:insideV w:val="single" w:sz="4" w:space="0" w:color="999999" w:themeColor="accent1" w:themeTint="66"/>
      </w:tblBorders>
    </w:tblPr>
    <w:tblStylePr w:type="firstRow">
      <w:rPr>
        <w:b/>
        <w:bCs/>
      </w:rPr>
      <w:tblPr/>
      <w:tcPr>
        <w:tcBorders>
          <w:bottom w:val="single" w:sz="12" w:space="0" w:color="666666" w:themeColor="accent1" w:themeTint="99"/>
        </w:tcBorders>
      </w:tcPr>
    </w:tblStylePr>
    <w:tblStylePr w:type="lastRow">
      <w:rPr>
        <w:b/>
        <w:bCs/>
      </w:rPr>
      <w:tblPr/>
      <w:tcPr>
        <w:tcBorders>
          <w:top w:val="double" w:sz="2" w:space="0" w:color="666666" w:themeColor="accent1" w:themeTint="99"/>
        </w:tcBorders>
      </w:tcPr>
    </w:tblStylePr>
    <w:tblStylePr w:type="firstCol">
      <w:rPr>
        <w:b/>
        <w:bCs/>
      </w:rPr>
    </w:tblStylePr>
    <w:tblStylePr w:type="lastCol">
      <w:rPr>
        <w:b/>
        <w:bCs/>
      </w:rPr>
    </w:tblStylePr>
  </w:style>
  <w:style w:type="table" w:styleId="TableGrid">
    <w:name w:val="Table Grid"/>
    <w:basedOn w:val="TableNormal"/>
    <w:uiPriority w:val="39"/>
    <w:rsid w:val="00E05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E058BF"/>
    <w:pPr>
      <w:spacing w:after="0" w:line="240" w:lineRule="auto"/>
    </w:pPr>
    <w:tblPr>
      <w:tblStyleRowBandSize w:val="1"/>
      <w:tblStyleColBandSize w:val="1"/>
      <w:tblBorders>
        <w:top w:val="single" w:sz="4" w:space="0" w:color="999999" w:themeColor="accent3" w:themeTint="66"/>
        <w:left w:val="single" w:sz="4" w:space="0" w:color="999999" w:themeColor="accent3" w:themeTint="66"/>
        <w:bottom w:val="single" w:sz="4" w:space="0" w:color="999999" w:themeColor="accent3" w:themeTint="66"/>
        <w:right w:val="single" w:sz="4" w:space="0" w:color="999999" w:themeColor="accent3" w:themeTint="66"/>
        <w:insideH w:val="single" w:sz="4" w:space="0" w:color="999999" w:themeColor="accent3" w:themeTint="66"/>
        <w:insideV w:val="single" w:sz="4" w:space="0" w:color="999999" w:themeColor="accent3" w:themeTint="66"/>
      </w:tblBorders>
    </w:tblPr>
    <w:tblStylePr w:type="firstRow">
      <w:rPr>
        <w:b/>
        <w:bCs/>
      </w:rPr>
      <w:tblPr/>
      <w:tcPr>
        <w:tcBorders>
          <w:bottom w:val="single" w:sz="12" w:space="0" w:color="666666" w:themeColor="accent3" w:themeTint="99"/>
        </w:tcBorders>
      </w:tcPr>
    </w:tblStylePr>
    <w:tblStylePr w:type="lastRow">
      <w:rPr>
        <w:b/>
        <w:bCs/>
      </w:rPr>
      <w:tblPr/>
      <w:tcPr>
        <w:tcBorders>
          <w:top w:val="double" w:sz="2" w:space="0" w:color="666666"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2164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64E7"/>
    <w:rPr>
      <w:rFonts w:eastAsiaTheme="minorEastAsia"/>
      <w:lang w:val="en-AU" w:eastAsia="zh-CN"/>
    </w:rPr>
  </w:style>
  <w:style w:type="paragraph" w:styleId="Footer">
    <w:name w:val="footer"/>
    <w:basedOn w:val="Normal"/>
    <w:link w:val="FooterChar"/>
    <w:uiPriority w:val="99"/>
    <w:unhideWhenUsed/>
    <w:rsid w:val="002164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4E7"/>
    <w:rPr>
      <w:rFonts w:eastAsiaTheme="minorEastAsia"/>
      <w:lang w:val="en-AU" w:eastAsia="zh-CN"/>
    </w:rPr>
  </w:style>
  <w:style w:type="table" w:styleId="GridTable1Light">
    <w:name w:val="Grid Table 1 Light"/>
    <w:basedOn w:val="TableNormal"/>
    <w:uiPriority w:val="46"/>
    <w:rsid w:val="007C799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9B52A9"/>
    <w:rPr>
      <w:rFonts w:asciiTheme="majorHAnsi" w:eastAsiaTheme="majorEastAsia" w:hAnsiTheme="majorHAnsi" w:cstheme="majorBidi"/>
      <w:color w:val="000000" w:themeColor="accent1" w:themeShade="7F"/>
      <w:sz w:val="24"/>
      <w:szCs w:val="24"/>
      <w:lang w:val="en-AU" w:eastAsia="zh-CN"/>
    </w:rPr>
  </w:style>
  <w:style w:type="paragraph" w:styleId="Revision">
    <w:name w:val="Revision"/>
    <w:hidden/>
    <w:uiPriority w:val="99"/>
    <w:semiHidden/>
    <w:rsid w:val="00271CDA"/>
    <w:pPr>
      <w:spacing w:after="0" w:line="240" w:lineRule="auto"/>
    </w:pPr>
    <w:rPr>
      <w:rFonts w:eastAsiaTheme="minorEastAsia"/>
      <w:lang w:val="en-AU" w:eastAsia="zh-CN"/>
    </w:rPr>
  </w:style>
  <w:style w:type="character" w:styleId="CommentReference">
    <w:name w:val="annotation reference"/>
    <w:basedOn w:val="DefaultParagraphFont"/>
    <w:uiPriority w:val="99"/>
    <w:semiHidden/>
    <w:unhideWhenUsed/>
    <w:rsid w:val="00271CDA"/>
    <w:rPr>
      <w:sz w:val="16"/>
      <w:szCs w:val="16"/>
    </w:rPr>
  </w:style>
  <w:style w:type="paragraph" w:styleId="CommentText">
    <w:name w:val="annotation text"/>
    <w:basedOn w:val="Normal"/>
    <w:link w:val="CommentTextChar"/>
    <w:uiPriority w:val="99"/>
    <w:unhideWhenUsed/>
    <w:rsid w:val="00271CDA"/>
    <w:pPr>
      <w:spacing w:line="240" w:lineRule="auto"/>
    </w:pPr>
    <w:rPr>
      <w:sz w:val="20"/>
      <w:szCs w:val="20"/>
    </w:rPr>
  </w:style>
  <w:style w:type="character" w:customStyle="1" w:styleId="CommentTextChar">
    <w:name w:val="Comment Text Char"/>
    <w:basedOn w:val="DefaultParagraphFont"/>
    <w:link w:val="CommentText"/>
    <w:uiPriority w:val="99"/>
    <w:rsid w:val="00271CDA"/>
    <w:rPr>
      <w:rFonts w:eastAsiaTheme="minorEastAsia"/>
      <w:sz w:val="20"/>
      <w:szCs w:val="20"/>
      <w:lang w:val="en-AU" w:eastAsia="zh-CN"/>
    </w:rPr>
  </w:style>
  <w:style w:type="paragraph" w:styleId="CommentSubject">
    <w:name w:val="annotation subject"/>
    <w:basedOn w:val="CommentText"/>
    <w:next w:val="CommentText"/>
    <w:link w:val="CommentSubjectChar"/>
    <w:uiPriority w:val="99"/>
    <w:semiHidden/>
    <w:unhideWhenUsed/>
    <w:rsid w:val="00271CDA"/>
    <w:rPr>
      <w:b/>
      <w:bCs/>
    </w:rPr>
  </w:style>
  <w:style w:type="character" w:customStyle="1" w:styleId="CommentSubjectChar">
    <w:name w:val="Comment Subject Char"/>
    <w:basedOn w:val="CommentTextChar"/>
    <w:link w:val="CommentSubject"/>
    <w:uiPriority w:val="99"/>
    <w:semiHidden/>
    <w:rsid w:val="00271CDA"/>
    <w:rPr>
      <w:rFonts w:eastAsiaTheme="minorEastAsia"/>
      <w:b/>
      <w:bCs/>
      <w:sz w:val="20"/>
      <w:szCs w:val="20"/>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6152425">
      <w:bodyDiv w:val="1"/>
      <w:marLeft w:val="0"/>
      <w:marRight w:val="0"/>
      <w:marTop w:val="0"/>
      <w:marBottom w:val="0"/>
      <w:divBdr>
        <w:top w:val="none" w:sz="0" w:space="0" w:color="auto"/>
        <w:left w:val="none" w:sz="0" w:space="0" w:color="auto"/>
        <w:bottom w:val="none" w:sz="0" w:space="0" w:color="auto"/>
        <w:right w:val="none" w:sz="0" w:space="0" w:color="auto"/>
      </w:divBdr>
    </w:div>
    <w:div w:id="389424292">
      <w:bodyDiv w:val="1"/>
      <w:marLeft w:val="0"/>
      <w:marRight w:val="0"/>
      <w:marTop w:val="0"/>
      <w:marBottom w:val="0"/>
      <w:divBdr>
        <w:top w:val="none" w:sz="0" w:space="0" w:color="auto"/>
        <w:left w:val="none" w:sz="0" w:space="0" w:color="auto"/>
        <w:bottom w:val="none" w:sz="0" w:space="0" w:color="auto"/>
        <w:right w:val="none" w:sz="0" w:space="0" w:color="auto"/>
      </w:divBdr>
    </w:div>
    <w:div w:id="1743404206">
      <w:bodyDiv w:val="1"/>
      <w:marLeft w:val="0"/>
      <w:marRight w:val="0"/>
      <w:marTop w:val="0"/>
      <w:marBottom w:val="0"/>
      <w:divBdr>
        <w:top w:val="none" w:sz="0" w:space="0" w:color="auto"/>
        <w:left w:val="none" w:sz="0" w:space="0" w:color="auto"/>
        <w:bottom w:val="none" w:sz="0" w:space="0" w:color="auto"/>
        <w:right w:val="none" w:sz="0" w:space="0" w:color="auto"/>
      </w:divBdr>
    </w:div>
    <w:div w:id="1750692599">
      <w:bodyDiv w:val="1"/>
      <w:marLeft w:val="0"/>
      <w:marRight w:val="0"/>
      <w:marTop w:val="0"/>
      <w:marBottom w:val="0"/>
      <w:divBdr>
        <w:top w:val="none" w:sz="0" w:space="0" w:color="auto"/>
        <w:left w:val="none" w:sz="0" w:space="0" w:color="auto"/>
        <w:bottom w:val="none" w:sz="0" w:space="0" w:color="auto"/>
        <w:right w:val="none" w:sz="0" w:space="0" w:color="auto"/>
      </w:divBdr>
    </w:div>
    <w:div w:id="1782455711">
      <w:bodyDiv w:val="1"/>
      <w:marLeft w:val="0"/>
      <w:marRight w:val="0"/>
      <w:marTop w:val="0"/>
      <w:marBottom w:val="0"/>
      <w:divBdr>
        <w:top w:val="none" w:sz="0" w:space="0" w:color="auto"/>
        <w:left w:val="none" w:sz="0" w:space="0" w:color="auto"/>
        <w:bottom w:val="none" w:sz="0" w:space="0" w:color="auto"/>
        <w:right w:val="none" w:sz="0" w:space="0" w:color="auto"/>
      </w:divBdr>
    </w:div>
    <w:div w:id="2087149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0</TotalTime>
  <Pages>10</Pages>
  <Words>1390</Words>
  <Characters>8847</Characters>
  <Application>Microsoft Office Word</Application>
  <DocSecurity>0</DocSecurity>
  <Lines>361</Lines>
  <Paragraphs>167</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Islamiah Zahroh</cp:lastModifiedBy>
  <cp:revision>182</cp:revision>
  <dcterms:created xsi:type="dcterms:W3CDTF">2022-09-01T08:41:00Z</dcterms:created>
  <dcterms:modified xsi:type="dcterms:W3CDTF">2024-08-23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8b383250496a0368c9d26aa46c93bdf4310e653d32cb2ce2f1323c9d73c36d</vt:lpwstr>
  </property>
</Properties>
</file>